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A8175" w14:textId="776371FB" w:rsidR="00B00A1C" w:rsidRDefault="00B00A1C" w:rsidP="00B00A1C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</w:rPr>
      </w:pPr>
      <w:r w:rsidRPr="007654E8">
        <w:rPr>
          <w:rFonts w:ascii="Times New Roman" w:eastAsia="宋体" w:hAnsi="Times New Roman" w:cs="Times New Roman"/>
          <w:b/>
          <w:sz w:val="24"/>
        </w:rPr>
        <w:t xml:space="preserve">Large-scale data reveal disparate associations between </w:t>
      </w:r>
      <w:bookmarkStart w:id="0" w:name="_Hlk139391864"/>
      <w:r w:rsidRPr="007654E8">
        <w:rPr>
          <w:rFonts w:ascii="Times New Roman" w:eastAsia="宋体" w:hAnsi="Times New Roman" w:cs="Times New Roman"/>
          <w:b/>
          <w:sz w:val="24"/>
        </w:rPr>
        <w:t>leisure time physical activity</w:t>
      </w:r>
      <w:bookmarkEnd w:id="0"/>
      <w:r w:rsidRPr="007654E8">
        <w:rPr>
          <w:rFonts w:ascii="Times New Roman" w:eastAsia="宋体" w:hAnsi="Times New Roman" w:cs="Times New Roman"/>
          <w:b/>
          <w:sz w:val="24"/>
        </w:rPr>
        <w:t xml:space="preserve"> patterns and mental health</w:t>
      </w:r>
    </w:p>
    <w:p w14:paraId="649E7572" w14:textId="279B6CD8" w:rsidR="00B00A1C" w:rsidRPr="007654E8" w:rsidRDefault="00B00A1C" w:rsidP="00B00A1C">
      <w:pPr>
        <w:rPr>
          <w:rFonts w:ascii="Times New Roman" w:hAnsi="Times New Roman" w:cs="Times New Roman"/>
          <w:b/>
          <w:sz w:val="24"/>
        </w:rPr>
      </w:pPr>
      <w:r w:rsidRPr="007654E8">
        <w:rPr>
          <w:rFonts w:ascii="Times New Roman" w:hAnsi="Times New Roman" w:cs="Times New Roman"/>
          <w:b/>
          <w:sz w:val="24"/>
        </w:rPr>
        <w:t>#Figure 1</w:t>
      </w:r>
    </w:p>
    <w:p w14:paraId="35A2D6E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gplot2)</w:t>
      </w:r>
    </w:p>
    <w:p w14:paraId="431B68EF" w14:textId="28AF1DE3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data1.RData")</w:t>
      </w:r>
    </w:p>
    <w:p w14:paraId="0D956CD2" w14:textId="611A4AD4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actor&lt;-data1$factor</w:t>
      </w:r>
    </w:p>
    <w:p w14:paraId="387C7F85" w14:textId="48B59E2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&lt;-data1$or</w:t>
      </w:r>
    </w:p>
    <w:p w14:paraId="1B34D2E2" w14:textId="7A8110A9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&lt;-data1$lor</w:t>
      </w:r>
    </w:p>
    <w:p w14:paraId="548AD91B" w14:textId="44692313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&lt;-data1$uor</w:t>
      </w:r>
    </w:p>
    <w:p w14:paraId="6DB7B2B4" w14:textId="438657B6" w:rsidR="00B00A1C" w:rsidRPr="007654E8" w:rsidRDefault="00B00A1C" w:rsidP="00B00A1C">
      <w:pPr>
        <w:rPr>
          <w:rFonts w:ascii="Times New Roman" w:hAnsi="Times New Roman" w:cs="Times New Roman"/>
        </w:rPr>
      </w:pPr>
    </w:p>
    <w:p w14:paraId="13DFB471" w14:textId="69623BBF" w:rsidR="001A339C" w:rsidRPr="007654E8" w:rsidRDefault="001A339C" w:rsidP="00B00A1C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Frequency</w:t>
      </w:r>
    </w:p>
    <w:p w14:paraId="3B4F91B0" w14:textId="1073572A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&lt;-ggplot(data</w:t>
      </w:r>
      <w:proofErr w:type="gramStart"/>
      <w:r w:rsidRPr="007654E8">
        <w:rPr>
          <w:rFonts w:ascii="Times New Roman" w:hAnsi="Times New Roman" w:cs="Times New Roman"/>
        </w:rPr>
        <w:t>1,aes</w:t>
      </w:r>
      <w:proofErr w:type="gramEnd"/>
      <w:r w:rsidRPr="007654E8">
        <w:rPr>
          <w:rFonts w:ascii="Times New Roman" w:hAnsi="Times New Roman" w:cs="Times New Roman"/>
        </w:rPr>
        <w:t>(factor,or))+</w:t>
      </w:r>
    </w:p>
    <w:p w14:paraId="7694CECC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45CE5B5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, ymax=uor), width=.1,size=0.8)+</w:t>
      </w:r>
    </w:p>
    <w:p w14:paraId="18934D43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pointrange(</w:t>
      </w:r>
      <w:proofErr w:type="gramEnd"/>
      <w:r w:rsidRPr="007654E8">
        <w:rPr>
          <w:rFonts w:ascii="Times New Roman" w:hAnsi="Times New Roman" w:cs="Times New Roman"/>
        </w:rPr>
        <w:t>aes(factor,or,ymin=lor, ymax=uor),fill='red', color='black', shape=21, lwd=0.9,size=5)+</w:t>
      </w:r>
    </w:p>
    <w:p w14:paraId="6607B457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aes(</w:t>
      </w:r>
      <w:proofErr w:type="gramStart"/>
      <w:r w:rsidRPr="007654E8">
        <w:rPr>
          <w:rFonts w:ascii="Times New Roman" w:hAnsi="Times New Roman" w:cs="Times New Roman"/>
        </w:rPr>
        <w:t>factor,or</w:t>
      </w:r>
      <w:proofErr w:type="gramEnd"/>
      <w:r w:rsidRPr="007654E8">
        <w:rPr>
          <w:rFonts w:ascii="Times New Roman" w:hAnsi="Times New Roman" w:cs="Times New Roman"/>
        </w:rPr>
        <w:t>),group = 1,color="red",size=1)</w:t>
      </w:r>
    </w:p>
    <w:p w14:paraId="509E65DD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+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67B6BD94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6893BEFD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712E327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AA11094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0,colour = "black",family="A"),</w:t>
      </w:r>
    </w:p>
    <w:p w14:paraId="1005ED90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4E776116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54D4768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5D4550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2, color="black"), legend.position = "none")+</w:t>
      </w:r>
    </w:p>
    <w:p w14:paraId="6DCF305B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6,1), expand = c(0.05,0),breaks = seq(0.6,1,0.1))+</w:t>
      </w:r>
    </w:p>
    <w:p w14:paraId="407EF717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61D9F3B6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01677C77" w14:textId="5A44A8E3" w:rsidR="00B00A1C" w:rsidRPr="007654E8" w:rsidRDefault="00B00A1C" w:rsidP="00B00A1C">
      <w:pPr>
        <w:rPr>
          <w:rFonts w:ascii="Times New Roman" w:hAnsi="Times New Roman" w:cs="Times New Roman"/>
        </w:rPr>
      </w:pPr>
    </w:p>
    <w:p w14:paraId="170FF3F2" w14:textId="14CDB7B2" w:rsidR="001A339C" w:rsidRPr="007654E8" w:rsidRDefault="001A339C" w:rsidP="00B00A1C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Type</w:t>
      </w:r>
    </w:p>
    <w:p w14:paraId="01C2FADD" w14:textId="33E38FC5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&lt;-ggplot(data</w:t>
      </w:r>
      <w:proofErr w:type="gramStart"/>
      <w:r w:rsidRPr="007654E8">
        <w:rPr>
          <w:rFonts w:ascii="Times New Roman" w:hAnsi="Times New Roman" w:cs="Times New Roman"/>
        </w:rPr>
        <w:t>1,aes</w:t>
      </w:r>
      <w:proofErr w:type="gramEnd"/>
      <w:r w:rsidRPr="007654E8">
        <w:rPr>
          <w:rFonts w:ascii="Times New Roman" w:hAnsi="Times New Roman" w:cs="Times New Roman"/>
        </w:rPr>
        <w:t>(factor,or))+</w:t>
      </w:r>
    </w:p>
    <w:p w14:paraId="301E9C1F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21580EB5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, ymax=uor), width=.1,size=0.8)+</w:t>
      </w:r>
    </w:p>
    <w:p w14:paraId="4A38FE22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pointrange(</w:t>
      </w:r>
      <w:proofErr w:type="gramEnd"/>
      <w:r w:rsidRPr="007654E8">
        <w:rPr>
          <w:rFonts w:ascii="Times New Roman" w:hAnsi="Times New Roman" w:cs="Times New Roman"/>
        </w:rPr>
        <w:t>aes(factor,or,ymin=lor, ymax=uor),fill='red', color='black', shape=21, lwd=0.9,size=5)+</w:t>
      </w:r>
    </w:p>
    <w:p w14:paraId="077A4A07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aes(</w:t>
      </w:r>
      <w:proofErr w:type="gramStart"/>
      <w:r w:rsidRPr="007654E8">
        <w:rPr>
          <w:rFonts w:ascii="Times New Roman" w:hAnsi="Times New Roman" w:cs="Times New Roman"/>
        </w:rPr>
        <w:t>factor,or</w:t>
      </w:r>
      <w:proofErr w:type="gramEnd"/>
      <w:r w:rsidRPr="007654E8">
        <w:rPr>
          <w:rFonts w:ascii="Times New Roman" w:hAnsi="Times New Roman" w:cs="Times New Roman"/>
        </w:rPr>
        <w:t>),group = 1,color="red",size=1)</w:t>
      </w:r>
    </w:p>
    <w:p w14:paraId="7976A2B1" w14:textId="0E7F6328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+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574C4A53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4CC2CE4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7E2FF65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6A6C93FD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0,colour = "black",family="A"),</w:t>
      </w:r>
    </w:p>
    <w:p w14:paraId="627649F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6F01837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281E5A08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2F70B60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2, color="black"), legend.position = "none")+</w:t>
      </w:r>
    </w:p>
    <w:p w14:paraId="12050610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4,1), expand = c(0.05,0),breaks = seq(0.4,1,0.1))+</w:t>
      </w:r>
    </w:p>
    <w:p w14:paraId="65C65885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 exercise","Ball games","Swimming"))+</w:t>
      </w:r>
    </w:p>
    <w:p w14:paraId="053ED5D0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")</w:t>
      </w:r>
    </w:p>
    <w:p w14:paraId="569D4AD4" w14:textId="492A795B" w:rsidR="00B00A1C" w:rsidRPr="007654E8" w:rsidRDefault="00B00A1C" w:rsidP="00B00A1C">
      <w:pPr>
        <w:rPr>
          <w:rFonts w:ascii="Times New Roman" w:hAnsi="Times New Roman" w:cs="Times New Roman"/>
        </w:rPr>
      </w:pPr>
    </w:p>
    <w:p w14:paraId="78D87FB8" w14:textId="6A24ACDE" w:rsidR="001A339C" w:rsidRPr="007654E8" w:rsidRDefault="001A339C" w:rsidP="001A339C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Intensity</w:t>
      </w:r>
    </w:p>
    <w:p w14:paraId="70A4C6FA" w14:textId="3C0F442B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&lt;-ggplot(data</w:t>
      </w:r>
      <w:proofErr w:type="gramStart"/>
      <w:r w:rsidRPr="007654E8">
        <w:rPr>
          <w:rFonts w:ascii="Times New Roman" w:hAnsi="Times New Roman" w:cs="Times New Roman"/>
        </w:rPr>
        <w:t>1,aes</w:t>
      </w:r>
      <w:proofErr w:type="gramEnd"/>
      <w:r w:rsidRPr="007654E8">
        <w:rPr>
          <w:rFonts w:ascii="Times New Roman" w:hAnsi="Times New Roman" w:cs="Times New Roman"/>
        </w:rPr>
        <w:t>(factor,or))+</w:t>
      </w:r>
    </w:p>
    <w:p w14:paraId="7C726911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4C35A1F1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, ymax=uor), width=.1,size=0.8)+</w:t>
      </w:r>
    </w:p>
    <w:p w14:paraId="409282A0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pointrange(</w:t>
      </w:r>
      <w:proofErr w:type="gramEnd"/>
      <w:r w:rsidRPr="007654E8">
        <w:rPr>
          <w:rFonts w:ascii="Times New Roman" w:hAnsi="Times New Roman" w:cs="Times New Roman"/>
        </w:rPr>
        <w:t>aes(factor,or,ymin=lor, ymax=uor),fill='red', color='black', shape=21, lwd=0.9,size=5)+</w:t>
      </w:r>
    </w:p>
    <w:p w14:paraId="4FAA196D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aes(</w:t>
      </w:r>
      <w:proofErr w:type="gramStart"/>
      <w:r w:rsidRPr="007654E8">
        <w:rPr>
          <w:rFonts w:ascii="Times New Roman" w:hAnsi="Times New Roman" w:cs="Times New Roman"/>
        </w:rPr>
        <w:t>factor,or</w:t>
      </w:r>
      <w:proofErr w:type="gramEnd"/>
      <w:r w:rsidRPr="007654E8">
        <w:rPr>
          <w:rFonts w:ascii="Times New Roman" w:hAnsi="Times New Roman" w:cs="Times New Roman"/>
        </w:rPr>
        <w:t>),group = 1,color="red",size=1)</w:t>
      </w:r>
    </w:p>
    <w:p w14:paraId="4B9E5A9D" w14:textId="1A2F6E81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+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15072815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E996872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6E48CDC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A0C435B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0,colour = "black",family="A"),</w:t>
      </w:r>
    </w:p>
    <w:p w14:paraId="4380ED13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4413C4D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45739598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E3EBD1C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2, color="black"), legend.position = "none")+</w:t>
      </w:r>
    </w:p>
    <w:p w14:paraId="47E9D3A8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,1), expand = c(0.05,0),breaks = seq(0.3,1,0.1))+</w:t>
      </w:r>
    </w:p>
    <w:p w14:paraId="7069B0DD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21B31083" w14:textId="7911A872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6D8D3FBD" w14:textId="77777777" w:rsidR="00B00A1C" w:rsidRPr="007654E8" w:rsidRDefault="00B00A1C" w:rsidP="00B00A1C">
      <w:pPr>
        <w:rPr>
          <w:rFonts w:ascii="Times New Roman" w:hAnsi="Times New Roman" w:cs="Times New Roman"/>
        </w:rPr>
      </w:pPr>
    </w:p>
    <w:p w14:paraId="33A18D7A" w14:textId="2BEFEBBF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gplot2)</w:t>
      </w:r>
    </w:p>
    <w:p w14:paraId="57BD5F8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rms)</w:t>
      </w:r>
    </w:p>
    <w:p w14:paraId="1705BE11" w14:textId="77777777" w:rsidR="001A339C" w:rsidRPr="007654E8" w:rsidRDefault="001A339C" w:rsidP="001A339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library(</w:t>
      </w:r>
      <w:proofErr w:type="gramEnd"/>
      <w:r w:rsidRPr="007654E8">
        <w:rPr>
          <w:rFonts w:ascii="Times New Roman" w:hAnsi="Times New Roman" w:cs="Times New Roman"/>
        </w:rPr>
        <w:t>Hmisc)</w:t>
      </w:r>
    </w:p>
    <w:p w14:paraId="525962B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A2D3729" w14:textId="565A199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data2.RData")</w:t>
      </w:r>
    </w:p>
    <w:p w14:paraId="43AA0593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CA49E88" w14:textId="5994B6B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data2$depress2</w:t>
      </w:r>
    </w:p>
    <w:p w14:paraId="0262C836" w14:textId="39330DF5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data2$ltpa1</w:t>
      </w:r>
    </w:p>
    <w:p w14:paraId="22A77C63" w14:textId="76AB4AAA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data2$urb_rur</w:t>
      </w:r>
    </w:p>
    <w:p w14:paraId="0E5BA15C" w14:textId="245C53B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data2$area</w:t>
      </w:r>
    </w:p>
    <w:p w14:paraId="6C4A0429" w14:textId="05048C5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data2$ marriage2</w:t>
      </w:r>
    </w:p>
    <w:p w14:paraId="6E8E8C82" w14:textId="1A88BEEC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data2$edu2</w:t>
      </w:r>
    </w:p>
    <w:p w14:paraId="6DB13B8E" w14:textId="0B112AFF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data2$smoif2</w:t>
      </w:r>
    </w:p>
    <w:p w14:paraId="434698D1" w14:textId="2CAB2226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data2$drifre2</w:t>
      </w:r>
    </w:p>
    <w:p w14:paraId="066168DD" w14:textId="3C49D76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data2$work1</w:t>
      </w:r>
    </w:p>
    <w:p w14:paraId="62009F14" w14:textId="77D9952F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income42&lt;-data$2income2</w:t>
      </w:r>
    </w:p>
    <w:p w14:paraId="4CE3B654" w14:textId="713D153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data2$age</w:t>
      </w:r>
    </w:p>
    <w:p w14:paraId="56D69C37" w14:textId="4F63195F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data2$gender</w:t>
      </w:r>
    </w:p>
    <w:p w14:paraId="0233D2CF" w14:textId="3EC04262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data2$spotim</w:t>
      </w:r>
    </w:p>
    <w:p w14:paraId="7C3C8D93" w14:textId="3A2866FA" w:rsidR="00F156DE" w:rsidRPr="007654E8" w:rsidRDefault="00F156DE" w:rsidP="00F156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data2$</w:t>
      </w:r>
      <w:r>
        <w:rPr>
          <w:rFonts w:ascii="Times New Roman" w:hAnsi="Times New Roman" w:cs="Times New Roman" w:hint="eastAsia"/>
        </w:rPr>
        <w:t>year</w:t>
      </w:r>
    </w:p>
    <w:p w14:paraId="22BC10E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3E0DE43" w14:textId="606310CD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ata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age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04BB653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 &lt;- datadist(datab)  </w:t>
      </w:r>
    </w:p>
    <w:p w14:paraId="2427B82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2D014E5" w14:textId="53A3309C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5FA71C7" w14:textId="77777777" w:rsidR="001A339C" w:rsidRPr="007654E8" w:rsidRDefault="001A339C" w:rsidP="001A339C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Duration</w:t>
      </w:r>
    </w:p>
    <w:p w14:paraId="5478A0AD" w14:textId="59F48A54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3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age2+ 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datab) </w:t>
      </w:r>
    </w:p>
    <w:p w14:paraId="32B901D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3)</w:t>
      </w:r>
    </w:p>
    <w:p w14:paraId="7E8750C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833597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54FCA68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3=update(fit3)</w:t>
      </w:r>
    </w:p>
    <w:p w14:paraId="7B8CDFD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3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3, spotim2,fun=exp,ref.zero = TRUE)</w:t>
      </w:r>
    </w:p>
    <w:p w14:paraId="6673CBF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5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3)</w:t>
      </w:r>
    </w:p>
    <w:p w14:paraId="036497A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3)</w:t>
      </w:r>
    </w:p>
    <w:p w14:paraId="4519A73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431F8BA" w14:textId="09A4977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3, aes(spotim2,yhat),linetype="solid",size=1,alpha = 0.5,colour="red")+</w:t>
      </w:r>
    </w:p>
    <w:p w14:paraId="0C1FAD1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 xml:space="preserve">yintercept=1, linetype=2,size=0.6)+ </w:t>
      </w:r>
    </w:p>
    <w:p w14:paraId="363F598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 xml:space="preserve">yintercept=0.42, linetype=2,size=0.6)+ </w:t>
      </w:r>
    </w:p>
    <w:p w14:paraId="375AE05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vline(</w:t>
      </w:r>
      <w:proofErr w:type="gramEnd"/>
      <w:r w:rsidRPr="007654E8">
        <w:rPr>
          <w:rFonts w:ascii="Times New Roman" w:hAnsi="Times New Roman" w:cs="Times New Roman"/>
        </w:rPr>
        <w:t>xintercept=45, linetype=2,size=0.6)+</w:t>
      </w:r>
    </w:p>
    <w:p w14:paraId="345D684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3, aes(spotim2,ymin = lower, ymax = upper),alpha = 0.15,fill="red")</w:t>
      </w:r>
    </w:p>
    <w:p w14:paraId="7E777E7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93B2D96" w14:textId="1FF5ED09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+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7E50C0A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7AFC062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31861D6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0122DAA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0,colour = "black",family="A"),</w:t>
      </w:r>
    </w:p>
    <w:p w14:paraId="312AF1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5772B07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5E8091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11B1FA0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2, color="black"), legend.position = "none")+</w:t>
      </w:r>
    </w:p>
    <w:p w14:paraId="73D167E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,1), expand = c(0.05,0),breaks = seq(0.3,1,0.1))+</w:t>
      </w:r>
    </w:p>
    <w:p w14:paraId="438C242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72546D3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4E464ECF" w14:textId="7A4A34A9" w:rsidR="00B00A1C" w:rsidRPr="007654E8" w:rsidRDefault="00B00A1C" w:rsidP="00B00A1C">
      <w:pPr>
        <w:rPr>
          <w:rFonts w:ascii="Times New Roman" w:hAnsi="Times New Roman" w:cs="Times New Roman"/>
        </w:rPr>
      </w:pPr>
    </w:p>
    <w:p w14:paraId="38933D6C" w14:textId="77777777" w:rsidR="001A339C" w:rsidRPr="007654E8" w:rsidRDefault="001A339C" w:rsidP="001A339C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Total volume</w:t>
      </w:r>
    </w:p>
    <w:p w14:paraId="03A83932" w14:textId="7F194C8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 xml:space="preserve">depress22~ rcs(ltpa2,3)+urb_rur12+area12 </w:t>
      </w:r>
      <w:r w:rsidRPr="007654E8">
        <w:rPr>
          <w:rFonts w:ascii="Times New Roman" w:hAnsi="Times New Roman" w:cs="Times New Roman"/>
        </w:rPr>
        <w:lastRenderedPageBreak/>
        <w:t>+marriage22+edu32+smoif22+drifre22+income42+age2+gender2+work12</w:t>
      </w:r>
      <w:r w:rsidR="002B0D54">
        <w:rPr>
          <w:rFonts w:ascii="Times New Roman" w:hAnsi="Times New Roman" w:cs="Times New Roman"/>
        </w:rPr>
        <w:t>+</w:t>
      </w:r>
      <w:r w:rsidR="002B0D54" w:rsidRPr="002B0D54">
        <w:rPr>
          <w:rFonts w:ascii="Times New Roman" w:hAnsi="Times New Roman" w:cs="Times New Roman"/>
        </w:rPr>
        <w:t xml:space="preserve"> </w:t>
      </w:r>
      <w:r w:rsidR="002B0D54">
        <w:rPr>
          <w:rFonts w:ascii="Times New Roman" w:hAnsi="Times New Roman" w:cs="Times New Roman"/>
        </w:rPr>
        <w:t>year2</w:t>
      </w:r>
      <w:r w:rsidRPr="007654E8">
        <w:rPr>
          <w:rFonts w:ascii="Times New Roman" w:hAnsi="Times New Roman" w:cs="Times New Roman"/>
        </w:rPr>
        <w:t xml:space="preserve">, data=datab) </w:t>
      </w:r>
    </w:p>
    <w:p w14:paraId="67A6E84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092A306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28FD13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ltpa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525AC14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7EB518B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0481AAC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3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7D8151A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6526912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39BF145" w14:textId="34F4D12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2, aes(ltpa2,yhat),linetype="solid",size=1,alpha = 0.5,colour="red")+</w:t>
      </w:r>
    </w:p>
    <w:p w14:paraId="6083A4F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15,fill="red")</w:t>
      </w:r>
    </w:p>
    <w:p w14:paraId="355C0A0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6F93271" w14:textId="1115498A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+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 xml:space="preserve">yintercept=1, linetype=2,size=0.6)+ </w:t>
      </w:r>
    </w:p>
    <w:p w14:paraId="4110DD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0.53, linetype=2,size=0.6)+</w:t>
      </w:r>
    </w:p>
    <w:p w14:paraId="3F128B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vline(</w:t>
      </w:r>
      <w:proofErr w:type="gramEnd"/>
      <w:r w:rsidRPr="007654E8">
        <w:rPr>
          <w:rFonts w:ascii="Times New Roman" w:hAnsi="Times New Roman" w:cs="Times New Roman"/>
        </w:rPr>
        <w:t>xintercept=1200, linetype=2,size=0.6)+</w:t>
      </w:r>
    </w:p>
    <w:p w14:paraId="45741CF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1287207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64F56A0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35F208A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2142D4A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0,colour = "black",family="A"),</w:t>
      </w:r>
    </w:p>
    <w:p w14:paraId="1BE49FF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2CD8F73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1A9176F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598E989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12, color="black"), legend.position = "none")+</w:t>
      </w:r>
    </w:p>
    <w:p w14:paraId="4E81643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4,1.1), expand = c(0.05,0),breaks = seq(0.4,1.1,0.1))+</w:t>
      </w:r>
    </w:p>
    <w:p w14:paraId="54EDD5F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300))+</w:t>
      </w:r>
    </w:p>
    <w:p w14:paraId="43362B9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of physical activity (MET-min/week)", y="OR (95%CI)")</w:t>
      </w:r>
    </w:p>
    <w:p w14:paraId="51D363A7" w14:textId="77777777" w:rsidR="00B00A1C" w:rsidRPr="007654E8" w:rsidRDefault="00B00A1C" w:rsidP="00B00A1C">
      <w:pPr>
        <w:rPr>
          <w:rFonts w:ascii="Times New Roman" w:hAnsi="Times New Roman" w:cs="Times New Roman"/>
        </w:rPr>
      </w:pPr>
    </w:p>
    <w:p w14:paraId="23A0EEEF" w14:textId="1CD8EE86" w:rsidR="00B00A1C" w:rsidRPr="007654E8" w:rsidRDefault="00B00A1C" w:rsidP="00B00A1C">
      <w:pPr>
        <w:rPr>
          <w:rFonts w:ascii="Times New Roman" w:hAnsi="Times New Roman" w:cs="Times New Roman"/>
          <w:b/>
          <w:sz w:val="24"/>
        </w:rPr>
      </w:pPr>
      <w:r w:rsidRPr="007654E8">
        <w:rPr>
          <w:rFonts w:ascii="Times New Roman" w:hAnsi="Times New Roman" w:cs="Times New Roman"/>
          <w:b/>
          <w:sz w:val="24"/>
        </w:rPr>
        <w:t>#Figure 2</w:t>
      </w:r>
    </w:p>
    <w:p w14:paraId="6FD14AB7" w14:textId="5A239F3E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forestplot)</w:t>
      </w:r>
    </w:p>
    <w:p w14:paraId="4B2C2F83" w14:textId="32F74E0B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data.RData")</w:t>
      </w:r>
    </w:p>
    <w:p w14:paraId="7EDD54A1" w14:textId="77777777" w:rsidR="00B00A1C" w:rsidRPr="007654E8" w:rsidRDefault="00B00A1C" w:rsidP="00B00A1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windowsFonts(</w:t>
      </w:r>
      <w:proofErr w:type="gramEnd"/>
      <w:r w:rsidRPr="007654E8">
        <w:rPr>
          <w:rFonts w:ascii="Times New Roman" w:hAnsi="Times New Roman" w:cs="Times New Roman"/>
        </w:rPr>
        <w:t>A = windowsFont("Times New Roman"))</w:t>
      </w:r>
    </w:p>
    <w:p w14:paraId="0C0492B6" w14:textId="3F40C2C6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labeltext &lt;- </w:t>
      </w:r>
      <w:proofErr w:type="gramStart"/>
      <w:r w:rsidRPr="007654E8">
        <w:rPr>
          <w:rFonts w:ascii="Times New Roman" w:hAnsi="Times New Roman" w:cs="Times New Roman"/>
        </w:rPr>
        <w:t>as.matrix</w:t>
      </w:r>
      <w:proofErr w:type="gramEnd"/>
      <w:r w:rsidRPr="007654E8">
        <w:rPr>
          <w:rFonts w:ascii="Times New Roman" w:hAnsi="Times New Roman" w:cs="Times New Roman"/>
        </w:rPr>
        <w:t xml:space="preserve">(data[,1:6]) </w:t>
      </w:r>
    </w:p>
    <w:p w14:paraId="267D0B16" w14:textId="62075929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coef &lt;- </w:t>
      </w:r>
      <w:proofErr w:type="gramStart"/>
      <w:r w:rsidRPr="007654E8">
        <w:rPr>
          <w:rFonts w:ascii="Times New Roman" w:hAnsi="Times New Roman" w:cs="Times New Roman"/>
        </w:rPr>
        <w:t>with(</w:t>
      </w:r>
      <w:proofErr w:type="gramEnd"/>
      <w:r w:rsidRPr="007654E8">
        <w:rPr>
          <w:rFonts w:ascii="Times New Roman" w:hAnsi="Times New Roman" w:cs="Times New Roman"/>
        </w:rPr>
        <w:t xml:space="preserve">data, cbind(or1, or2)) </w:t>
      </w:r>
    </w:p>
    <w:p w14:paraId="261F22F6" w14:textId="4EF46C62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low &lt;- </w:t>
      </w:r>
      <w:proofErr w:type="gramStart"/>
      <w:r w:rsidRPr="007654E8">
        <w:rPr>
          <w:rFonts w:ascii="Times New Roman" w:hAnsi="Times New Roman" w:cs="Times New Roman"/>
        </w:rPr>
        <w:t>with(</w:t>
      </w:r>
      <w:proofErr w:type="gramEnd"/>
      <w:r w:rsidRPr="007654E8">
        <w:rPr>
          <w:rFonts w:ascii="Times New Roman" w:hAnsi="Times New Roman" w:cs="Times New Roman"/>
        </w:rPr>
        <w:t xml:space="preserve">data, cbind(lci1, lci2)) </w:t>
      </w:r>
    </w:p>
    <w:p w14:paraId="138CF449" w14:textId="11EEDA6C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high &lt;- </w:t>
      </w:r>
      <w:proofErr w:type="gramStart"/>
      <w:r w:rsidRPr="007654E8">
        <w:rPr>
          <w:rFonts w:ascii="Times New Roman" w:hAnsi="Times New Roman" w:cs="Times New Roman"/>
        </w:rPr>
        <w:t>with(</w:t>
      </w:r>
      <w:proofErr w:type="gramEnd"/>
      <w:r w:rsidRPr="007654E8">
        <w:rPr>
          <w:rFonts w:ascii="Times New Roman" w:hAnsi="Times New Roman" w:cs="Times New Roman"/>
        </w:rPr>
        <w:t>data, cbind(uci1, uci2))</w:t>
      </w:r>
    </w:p>
    <w:p w14:paraId="6EAA86B0" w14:textId="77777777" w:rsidR="00B00A1C" w:rsidRPr="007654E8" w:rsidRDefault="00B00A1C" w:rsidP="00B00A1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forestplot(</w:t>
      </w:r>
      <w:proofErr w:type="gramEnd"/>
      <w:r w:rsidRPr="007654E8">
        <w:rPr>
          <w:rFonts w:ascii="Times New Roman" w:hAnsi="Times New Roman" w:cs="Times New Roman"/>
        </w:rPr>
        <w:t>labeltext,</w:t>
      </w:r>
    </w:p>
    <w:p w14:paraId="1EFE0B5F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mean = coef, </w:t>
      </w:r>
    </w:p>
    <w:p w14:paraId="1306F1B0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lower = </w:t>
      </w:r>
      <w:proofErr w:type="gramStart"/>
      <w:r w:rsidRPr="007654E8">
        <w:rPr>
          <w:rFonts w:ascii="Times New Roman" w:hAnsi="Times New Roman" w:cs="Times New Roman"/>
        </w:rPr>
        <w:t>low ,</w:t>
      </w:r>
      <w:proofErr w:type="gramEnd"/>
      <w:r w:rsidRPr="007654E8">
        <w:rPr>
          <w:rFonts w:ascii="Times New Roman" w:hAnsi="Times New Roman" w:cs="Times New Roman"/>
        </w:rPr>
        <w:t xml:space="preserve"> </w:t>
      </w:r>
    </w:p>
    <w:p w14:paraId="0C72ACE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upper = high,</w:t>
      </w:r>
    </w:p>
    <w:p w14:paraId="2660DE96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</w:t>
      </w:r>
      <w:proofErr w:type="gramStart"/>
      <w:r w:rsidRPr="007654E8">
        <w:rPr>
          <w:rFonts w:ascii="Times New Roman" w:hAnsi="Times New Roman" w:cs="Times New Roman"/>
        </w:rPr>
        <w:t>is.summary</w:t>
      </w:r>
      <w:proofErr w:type="gramEnd"/>
      <w:r w:rsidRPr="007654E8">
        <w:rPr>
          <w:rFonts w:ascii="Times New Roman" w:hAnsi="Times New Roman" w:cs="Times New Roman"/>
        </w:rPr>
        <w:t>=c(T,F,F,F,F,T,F,F,F,F,F,F,T,F,F,F,F,T,F,F,F,F,T,F,F,F,F,T,T),</w:t>
      </w:r>
    </w:p>
    <w:p w14:paraId="6D47D5D7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graph.pos = </w:t>
      </w:r>
      <w:proofErr w:type="gramStart"/>
      <w:r w:rsidRPr="007654E8">
        <w:rPr>
          <w:rFonts w:ascii="Times New Roman" w:hAnsi="Times New Roman" w:cs="Times New Roman"/>
        </w:rPr>
        <w:t>5,graphwidth</w:t>
      </w:r>
      <w:proofErr w:type="gramEnd"/>
      <w:r w:rsidRPr="007654E8">
        <w:rPr>
          <w:rFonts w:ascii="Times New Roman" w:hAnsi="Times New Roman" w:cs="Times New Roman"/>
        </w:rPr>
        <w:t xml:space="preserve"> = unit(80,'mm'),</w:t>
      </w:r>
    </w:p>
    <w:p w14:paraId="77E37F88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</w:t>
      </w:r>
      <w:r w:rsidRPr="007654E8">
        <w:rPr>
          <w:rFonts w:ascii="Times New Roman" w:hAnsi="Times New Roman" w:cs="Times New Roman"/>
        </w:rPr>
        <w:lastRenderedPageBreak/>
        <w:t>txt_gp=fpTxtGp(ticks=gpar(cex=0.8</w:t>
      </w:r>
      <w:proofErr w:type="gramStart"/>
      <w:r w:rsidRPr="007654E8">
        <w:rPr>
          <w:rFonts w:ascii="Times New Roman" w:hAnsi="Times New Roman" w:cs="Times New Roman"/>
        </w:rPr>
        <w:t>),summary</w:t>
      </w:r>
      <w:proofErr w:type="gramEnd"/>
      <w:r w:rsidRPr="007654E8">
        <w:rPr>
          <w:rFonts w:ascii="Times New Roman" w:hAnsi="Times New Roman" w:cs="Times New Roman"/>
        </w:rPr>
        <w:t>=gpar(cex=0.8),cex=0.8,label=gpar(fontfamily="A")),</w:t>
      </w:r>
    </w:p>
    <w:p w14:paraId="6DA069E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boxsize = 0.45, </w:t>
      </w:r>
    </w:p>
    <w:p w14:paraId="3E0CD476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lineheight = </w:t>
      </w:r>
      <w:proofErr w:type="gramStart"/>
      <w:r w:rsidRPr="007654E8">
        <w:rPr>
          <w:rFonts w:ascii="Times New Roman" w:hAnsi="Times New Roman" w:cs="Times New Roman"/>
        </w:rPr>
        <w:t>unit(</w:t>
      </w:r>
      <w:proofErr w:type="gramEnd"/>
      <w:r w:rsidRPr="007654E8">
        <w:rPr>
          <w:rFonts w:ascii="Times New Roman" w:hAnsi="Times New Roman" w:cs="Times New Roman"/>
        </w:rPr>
        <w:t>5.5,'mm'),</w:t>
      </w:r>
    </w:p>
    <w:p w14:paraId="0D3F763B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</w:t>
      </w:r>
      <w:proofErr w:type="gramStart"/>
      <w:r w:rsidRPr="007654E8">
        <w:rPr>
          <w:rFonts w:ascii="Times New Roman" w:hAnsi="Times New Roman" w:cs="Times New Roman"/>
        </w:rPr>
        <w:t>line.margin</w:t>
      </w:r>
      <w:proofErr w:type="gramEnd"/>
      <w:r w:rsidRPr="007654E8">
        <w:rPr>
          <w:rFonts w:ascii="Times New Roman" w:hAnsi="Times New Roman" w:cs="Times New Roman"/>
        </w:rPr>
        <w:t xml:space="preserve"> =unit(4.5,'mm'),</w:t>
      </w:r>
    </w:p>
    <w:p w14:paraId="56A7743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colgap = unit(2,'mm'),</w:t>
      </w:r>
    </w:p>
    <w:p w14:paraId="712290C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zero = 1,</w:t>
      </w:r>
    </w:p>
    <w:p w14:paraId="5619664E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</w:t>
      </w:r>
      <w:proofErr w:type="gramStart"/>
      <w:r w:rsidRPr="007654E8">
        <w:rPr>
          <w:rFonts w:ascii="Times New Roman" w:hAnsi="Times New Roman" w:cs="Times New Roman"/>
        </w:rPr>
        <w:t>lwd.zero</w:t>
      </w:r>
      <w:proofErr w:type="gramEnd"/>
      <w:r w:rsidRPr="007654E8">
        <w:rPr>
          <w:rFonts w:ascii="Times New Roman" w:hAnsi="Times New Roman" w:cs="Times New Roman"/>
        </w:rPr>
        <w:t xml:space="preserve"> = 1,</w:t>
      </w:r>
    </w:p>
    <w:p w14:paraId="27769EC5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lwd.ci = 1,</w:t>
      </w:r>
    </w:p>
    <w:p w14:paraId="0CB5BCA4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grid = structure(</w:t>
      </w:r>
      <w:proofErr w:type="gramStart"/>
      <w:r w:rsidRPr="007654E8">
        <w:rPr>
          <w:rFonts w:ascii="Times New Roman" w:hAnsi="Times New Roman" w:cs="Times New Roman"/>
        </w:rPr>
        <w:t>c(</w:t>
      </w:r>
      <w:proofErr w:type="gramEnd"/>
      <w:r w:rsidRPr="007654E8">
        <w:rPr>
          <w:rFonts w:ascii="Times New Roman" w:hAnsi="Times New Roman" w:cs="Times New Roman"/>
        </w:rPr>
        <w:t>1.0), gp = gpar(col = "grey50", lty = 2)),</w:t>
      </w:r>
    </w:p>
    <w:p w14:paraId="3312A796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col=fpColors(box=c("#FF9999","#009FC3"</w:t>
      </w:r>
      <w:proofErr w:type="gramStart"/>
      <w:r w:rsidRPr="007654E8">
        <w:rPr>
          <w:rFonts w:ascii="Times New Roman" w:hAnsi="Times New Roman" w:cs="Times New Roman"/>
        </w:rPr>
        <w:t>),summary</w:t>
      </w:r>
      <w:proofErr w:type="gramEnd"/>
      <w:r w:rsidRPr="007654E8">
        <w:rPr>
          <w:rFonts w:ascii="Times New Roman" w:hAnsi="Times New Roman" w:cs="Times New Roman"/>
        </w:rPr>
        <w:t>='grey50',lines =c("#FF9999","#009FC3"),zero = 'white'),</w:t>
      </w:r>
    </w:p>
    <w:p w14:paraId="6DB3EE52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</w:t>
      </w:r>
      <w:proofErr w:type="gramStart"/>
      <w:r w:rsidRPr="007654E8">
        <w:rPr>
          <w:rFonts w:ascii="Times New Roman" w:hAnsi="Times New Roman" w:cs="Times New Roman"/>
        </w:rPr>
        <w:t>lwd.xaxis</w:t>
      </w:r>
      <w:proofErr w:type="gramEnd"/>
      <w:r w:rsidRPr="007654E8">
        <w:rPr>
          <w:rFonts w:ascii="Times New Roman" w:hAnsi="Times New Roman" w:cs="Times New Roman"/>
        </w:rPr>
        <w:t>=1,xticks = c(0.4,0.6,0.8,1,1.2),</w:t>
      </w:r>
    </w:p>
    <w:p w14:paraId="2ACAAEE9" w14:textId="77777777" w:rsidR="00B00A1C" w:rsidRPr="007654E8" w:rsidRDefault="00B00A1C" w:rsidP="00B00A1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xlog=TRUE)</w:t>
      </w:r>
    </w:p>
    <w:p w14:paraId="45105EA2" w14:textId="78B2FAD6" w:rsidR="00745E26" w:rsidRPr="007654E8" w:rsidRDefault="00745E26" w:rsidP="00B00A1C">
      <w:pPr>
        <w:rPr>
          <w:rFonts w:ascii="Times New Roman" w:hAnsi="Times New Roman" w:cs="Times New Roman"/>
        </w:rPr>
      </w:pPr>
    </w:p>
    <w:p w14:paraId="52E63365" w14:textId="7C9A153C" w:rsidR="001A339C" w:rsidRPr="007654E8" w:rsidRDefault="001A339C" w:rsidP="001A339C">
      <w:pPr>
        <w:rPr>
          <w:rFonts w:ascii="Times New Roman" w:hAnsi="Times New Roman" w:cs="Times New Roman"/>
          <w:b/>
          <w:sz w:val="24"/>
        </w:rPr>
      </w:pPr>
      <w:r w:rsidRPr="007654E8">
        <w:rPr>
          <w:rFonts w:ascii="Times New Roman" w:hAnsi="Times New Roman" w:cs="Times New Roman"/>
          <w:b/>
          <w:sz w:val="24"/>
        </w:rPr>
        <w:t>#Figure 3</w:t>
      </w:r>
    </w:p>
    <w:p w14:paraId="31178DAA" w14:textId="5307F6FC" w:rsidR="007654E8" w:rsidRPr="007654E8" w:rsidRDefault="007654E8" w:rsidP="007654E8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/>
          <w:b/>
        </w:rPr>
        <w:t>#Frequency</w:t>
      </w:r>
    </w:p>
    <w:p w14:paraId="6FA2757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ridExtra)</w:t>
      </w:r>
    </w:p>
    <w:p w14:paraId="4680633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gplot2)</w:t>
      </w:r>
    </w:p>
    <w:p w14:paraId="466B15DD" w14:textId="77777777" w:rsidR="007654E8" w:rsidRPr="007654E8" w:rsidRDefault="007654E8" w:rsidP="007654E8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windowsFonts(</w:t>
      </w:r>
      <w:proofErr w:type="gramEnd"/>
      <w:r w:rsidRPr="007654E8">
        <w:rPr>
          <w:rFonts w:ascii="Times New Roman" w:hAnsi="Times New Roman" w:cs="Times New Roman"/>
        </w:rPr>
        <w:t>A = windowsFont("Times New Roman"))</w:t>
      </w:r>
    </w:p>
    <w:p w14:paraId="153293C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zhexian/spo/data1.RData")</w:t>
      </w:r>
    </w:p>
    <w:p w14:paraId="505D1B7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actor&lt;-data1$factor</w:t>
      </w:r>
    </w:p>
    <w:p w14:paraId="1EF408C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roup&lt;-data1$group</w:t>
      </w:r>
    </w:p>
    <w:p w14:paraId="1300FAD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data1$or1</w:t>
      </w:r>
    </w:p>
    <w:p w14:paraId="27A376A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1&lt;-data1$lor1</w:t>
      </w:r>
    </w:p>
    <w:p w14:paraId="450AA94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1&lt;-data1$uor1</w:t>
      </w:r>
    </w:p>
    <w:p w14:paraId="450CB16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data1$or2</w:t>
      </w:r>
    </w:p>
    <w:p w14:paraId="12FEA77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2&lt;-data1$lor2</w:t>
      </w:r>
    </w:p>
    <w:p w14:paraId="4E6C55E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2&lt;-data1$uor2</w:t>
      </w:r>
    </w:p>
    <w:p w14:paraId="2D28638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3&lt;-data1$or3</w:t>
      </w:r>
    </w:p>
    <w:p w14:paraId="017FC98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3&lt;-data1$lor3</w:t>
      </w:r>
    </w:p>
    <w:p w14:paraId="1E63077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3&lt;-data1$uor3</w:t>
      </w:r>
    </w:p>
    <w:p w14:paraId="5821A49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4&lt;-data1$or4</w:t>
      </w:r>
    </w:p>
    <w:p w14:paraId="1DB403B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4&lt;-data1$lor4</w:t>
      </w:r>
    </w:p>
    <w:p w14:paraId="1DFF775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4&lt;-data1$uor4</w:t>
      </w:r>
    </w:p>
    <w:p w14:paraId="6C91579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5&lt;-data1$or5</w:t>
      </w:r>
    </w:p>
    <w:p w14:paraId="1ED9E45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5&lt;-data1$lor5</w:t>
      </w:r>
    </w:p>
    <w:p w14:paraId="2818D49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5&lt;-data1$uor5</w:t>
      </w:r>
    </w:p>
    <w:p w14:paraId="5B9F69AF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3E503AD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1,aes(factor,or1,color=gro, group=gro))+</w:t>
      </w:r>
    </w:p>
    <w:p w14:paraId="26EE877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1, ymax=uor1), width=.15,size=0.4,position=position_dodge(0))+</w:t>
      </w:r>
    </w:p>
    <w:p w14:paraId="27CF20D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502BBEA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393F0C9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42D33F4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a1&lt;-a+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)+</w:t>
      </w:r>
    </w:p>
    <w:p w14:paraId="3D3007C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76A7F7F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4E1D82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72DA32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CD8492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107C774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11F7B0B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643F80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588E4B2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65E5FC9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5,1), expand = c(0.05,0),breaks = seq(0.5,1,0.1))+</w:t>
      </w:r>
    </w:p>
    <w:p w14:paraId="4319375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396D5E7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33CF101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29A8458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2=a1+guides(fill=F)</w:t>
      </w:r>
    </w:p>
    <w:p w14:paraId="37800E5B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46B3896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1,aes(factor,or2,color=gro, group=gro))+</w:t>
      </w:r>
    </w:p>
    <w:p w14:paraId="70AA43A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2, ymax=uor2), width=.15,size=0.4,position=position_dodge(0))+</w:t>
      </w:r>
    </w:p>
    <w:p w14:paraId="4EF2295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3B29007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2F04AE5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61A17E9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1&lt;-b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0B828D8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2A7B19C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F98BC9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3186AEE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16F10F3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38E274E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62AB57F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259C83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2961BB2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25554EE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5,1), expand = c(0.05,0),breaks = seq(0.5,1,0.1))+</w:t>
      </w:r>
    </w:p>
    <w:p w14:paraId="54C0292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6AF7194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2491926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7FAA82E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2=b1+guides(fill=F)</w:t>
      </w:r>
    </w:p>
    <w:p w14:paraId="4B6D0A66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3134B84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1,aes(factor,or3,color=gro, group=gro))+</w:t>
      </w:r>
    </w:p>
    <w:p w14:paraId="4E8F6C9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3, ymax=uor3), width=.15,size=0.4,position=position_dodge(0))+</w:t>
      </w:r>
    </w:p>
    <w:p w14:paraId="6F45B80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60B25A0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3533DAA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215880B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1&lt;-c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5B4F38A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93D841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1802026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202340A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037302B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E3C9A2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25F271F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10A88D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6C315D5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3CD7221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5,1), expand = c(0.05,0),breaks = seq(0.5,1,0.1))+</w:t>
      </w:r>
    </w:p>
    <w:p w14:paraId="2443581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4698649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5F57F20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4BEE174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2=c1+guides(fill=F)</w:t>
      </w:r>
    </w:p>
    <w:p w14:paraId="08007D07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15C934C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1,aes(factor,or4,color=gro, group=gro))+</w:t>
      </w:r>
    </w:p>
    <w:p w14:paraId="62FAC22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4, ymax=uor4), width=.15,size=0.4,position=position_dodge(0))+</w:t>
      </w:r>
    </w:p>
    <w:p w14:paraId="48F863A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7C13208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04D3E3B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4FD3A2F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1&lt;-d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051EF1F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F3622B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ADFB6D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6375BAC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368A72D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864EEE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532D3E3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9B80C2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4B74E5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3746654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5,1), expand = c(0.05,0),breaks = seq(0.5,1,0.1))+</w:t>
      </w:r>
    </w:p>
    <w:p w14:paraId="22A9569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556C0FA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2DA2A03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52E835B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2=d1+guides(fill=F)</w:t>
      </w:r>
    </w:p>
    <w:p w14:paraId="3160A27D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6346716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1,aes(factor,or5,color=gro, group=gro))+</w:t>
      </w:r>
    </w:p>
    <w:p w14:paraId="207A182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5, ymax=uor5), width=.15,size=0.4,position=position_dodge(0))+</w:t>
      </w:r>
    </w:p>
    <w:p w14:paraId="06FE24F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5EDC7DB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4BD047A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1059878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1&lt;-e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55B1A9F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1BD2A46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7AFAC3C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136D0B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2EF1C15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0B92FDA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211A976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142DFE9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438C348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74C8803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5,1), expand = c(0.05,0),breaks = seq(0.5,1,0.1))+</w:t>
      </w:r>
    </w:p>
    <w:p w14:paraId="4AEC8E1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ever","1-2","3-5","≥6"))+</w:t>
      </w:r>
    </w:p>
    <w:p w14:paraId="70149C0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61B2291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Frequency (times/week)")</w:t>
      </w:r>
    </w:p>
    <w:p w14:paraId="0ADFE12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2=e1+guides(fill=F)</w:t>
      </w:r>
    </w:p>
    <w:p w14:paraId="49CC6D2E" w14:textId="1E3A3927" w:rsidR="007654E8" w:rsidRDefault="007654E8" w:rsidP="007654E8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grid.arrange</w:t>
      </w:r>
      <w:proofErr w:type="gramEnd"/>
      <w:r w:rsidRPr="007654E8">
        <w:rPr>
          <w:rFonts w:ascii="Times New Roman" w:hAnsi="Times New Roman" w:cs="Times New Roman"/>
        </w:rPr>
        <w:t>(a2,b2,c2,d2,e2, ncol=5, nrow =1)</w:t>
      </w:r>
    </w:p>
    <w:p w14:paraId="3AAF53D3" w14:textId="732FAA81" w:rsidR="007654E8" w:rsidRDefault="007654E8" w:rsidP="007654E8">
      <w:pPr>
        <w:rPr>
          <w:rFonts w:ascii="Times New Roman" w:hAnsi="Times New Roman" w:cs="Times New Roman"/>
        </w:rPr>
      </w:pPr>
    </w:p>
    <w:p w14:paraId="06AD0370" w14:textId="24073CF0" w:rsidR="007654E8" w:rsidRPr="007654E8" w:rsidRDefault="007654E8" w:rsidP="007654E8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 w:hint="eastAsia"/>
          <w:b/>
        </w:rPr>
        <w:t>#</w:t>
      </w:r>
      <w:r w:rsidRPr="007654E8">
        <w:rPr>
          <w:b/>
        </w:rPr>
        <w:t xml:space="preserve"> </w:t>
      </w:r>
      <w:r w:rsidRPr="007654E8">
        <w:rPr>
          <w:rFonts w:ascii="Times New Roman" w:hAnsi="Times New Roman" w:cs="Times New Roman"/>
          <w:b/>
        </w:rPr>
        <w:t>Type</w:t>
      </w:r>
    </w:p>
    <w:p w14:paraId="42854E6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zhexian/spo/data2.RData")</w:t>
      </w:r>
    </w:p>
    <w:p w14:paraId="0F1DDDA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actor&lt;-data2$factor</w:t>
      </w:r>
    </w:p>
    <w:p w14:paraId="07CDECE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roup&lt;-data2$group</w:t>
      </w:r>
    </w:p>
    <w:p w14:paraId="0206E09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data2$or1</w:t>
      </w:r>
    </w:p>
    <w:p w14:paraId="5CE3E0C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1&lt;-data2$lor1</w:t>
      </w:r>
    </w:p>
    <w:p w14:paraId="2D33ABF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1&lt;-data2$uor1</w:t>
      </w:r>
    </w:p>
    <w:p w14:paraId="3258A92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data2$or2</w:t>
      </w:r>
    </w:p>
    <w:p w14:paraId="0E5EEEA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2&lt;-data2$lor2</w:t>
      </w:r>
    </w:p>
    <w:p w14:paraId="6AF6453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2&lt;-data2$uor2</w:t>
      </w:r>
    </w:p>
    <w:p w14:paraId="04C988C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3&lt;-data2$or3</w:t>
      </w:r>
    </w:p>
    <w:p w14:paraId="4290E64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3&lt;-data2$lor3</w:t>
      </w:r>
    </w:p>
    <w:p w14:paraId="4BDEFD2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3&lt;-data2$uor3</w:t>
      </w:r>
    </w:p>
    <w:p w14:paraId="44A3507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4&lt;-data2$or4</w:t>
      </w:r>
    </w:p>
    <w:p w14:paraId="4853742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4&lt;-data2$lor4</w:t>
      </w:r>
    </w:p>
    <w:p w14:paraId="449C8EA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4&lt;-data2$uor4</w:t>
      </w:r>
    </w:p>
    <w:p w14:paraId="45189DB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5&lt;-data2$or5</w:t>
      </w:r>
    </w:p>
    <w:p w14:paraId="5C68410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5&lt;-data2$lor5</w:t>
      </w:r>
    </w:p>
    <w:p w14:paraId="2693ED4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5&lt;-data2$uor5</w:t>
      </w:r>
    </w:p>
    <w:p w14:paraId="1401C18A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226A865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a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2,aes(factor,or1,color=gro, group=gro))+</w:t>
      </w:r>
    </w:p>
    <w:p w14:paraId="6BB00B0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1, ymax=uor1), width=.25,size=0.4,position=position_dodge(0))+</w:t>
      </w:r>
    </w:p>
    <w:p w14:paraId="5BA3BC1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3373D98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7E6D170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3A1AA6C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aa1&lt;-aa+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)+</w:t>
      </w:r>
    </w:p>
    <w:p w14:paraId="2B7D757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710272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11BAE39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9BA5C0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0D68F3D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0E5EAE7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615893C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1E2B07A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3D04B0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18DB5DC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15,1.75), expand = c(0.05,0),breaks = seq(0.15,1.75,0.2))+</w:t>
      </w:r>
    </w:p>
    <w:p w14:paraId="32AA70E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","Ball","Swimming"))+</w:t>
      </w:r>
    </w:p>
    <w:p w14:paraId="4FB9B87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22E76F3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")</w:t>
      </w:r>
    </w:p>
    <w:p w14:paraId="23A1BE9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a2=aa1+guides(fill=F)</w:t>
      </w:r>
    </w:p>
    <w:p w14:paraId="0F185549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338C832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2,aes(factor,or2,color=gro, group=gro))+</w:t>
      </w:r>
    </w:p>
    <w:p w14:paraId="308F1F8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2, ymax=uor2), width=.25,size=0.4,position=position_dodge(0))+</w:t>
      </w:r>
    </w:p>
    <w:p w14:paraId="7DB9E4D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5F8C378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213A73B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5A76B04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1&lt;-bb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1655DB2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76C6347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CD6F73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DD6F84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4AFFD34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5359EF1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3C360F1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0ED8EA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348606A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14B98BF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15,1.75), expand = c(0.05,0),breaks = seq(0.15,1.75,0.2))+</w:t>
      </w:r>
    </w:p>
    <w:p w14:paraId="2D3C0FB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","Ball","Swimming"))+</w:t>
      </w:r>
    </w:p>
    <w:p w14:paraId="7432998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5439D12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")</w:t>
      </w:r>
    </w:p>
    <w:p w14:paraId="4919073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2=bb1+guides(fill=F)</w:t>
      </w:r>
    </w:p>
    <w:p w14:paraId="60362769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1892D8F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2,aes(factor,or3,color=gro, group=gro))+</w:t>
      </w:r>
    </w:p>
    <w:p w14:paraId="549A2BD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3, ymax=uor3), width=.25,size=0.4,position=position_dodge(0))+</w:t>
      </w:r>
    </w:p>
    <w:p w14:paraId="39907BB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76E8216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4256768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0A0D507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1&lt;-cc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3BD3B22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4366575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832526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D909F3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40392B1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C36117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714866A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1971AD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1CEE766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03418A1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15,1.75), expand = c(0.05,0),breaks = seq(0.15,1.75,0.2))+</w:t>
      </w:r>
    </w:p>
    <w:p w14:paraId="045B619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","Ball","Swimming"))+</w:t>
      </w:r>
    </w:p>
    <w:p w14:paraId="40BAEBA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5DEE608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")</w:t>
      </w:r>
    </w:p>
    <w:p w14:paraId="1CFAC4B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2=cc1+guides(fill=F)</w:t>
      </w:r>
    </w:p>
    <w:p w14:paraId="5B5A2D06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2D7E190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2,aes(factor,or4,color=gro, group=gro))+</w:t>
      </w:r>
    </w:p>
    <w:p w14:paraId="5992A67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4, ymax=uor4), width=.25,size=0.4,position=position_dodge(0))+</w:t>
      </w:r>
    </w:p>
    <w:p w14:paraId="6A09E2C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184EA0B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1B77BEC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5BDECAA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&lt;-dd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0D1089B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4E80C5D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3D31B89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3782841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25134CE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079801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00332A0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45E103C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645A8E9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011DCA1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15,1.75), expand = c(0.05,0),breaks = seq(0.15,1.75,0.2))+</w:t>
      </w:r>
    </w:p>
    <w:p w14:paraId="6EDDCE6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","Ball","Swimming"))+</w:t>
      </w:r>
    </w:p>
    <w:p w14:paraId="4E43682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0AFEC05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")</w:t>
      </w:r>
    </w:p>
    <w:p w14:paraId="6A2570D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=dd1+guides(fill=F)</w:t>
      </w:r>
    </w:p>
    <w:p w14:paraId="3967D562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5F71D72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2,aes(factor,or5,color=gro, group=gro))+</w:t>
      </w:r>
    </w:p>
    <w:p w14:paraId="2D5903F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5, ymax=uor5), width=.25,size=0.4,position=position_dodge(0))+</w:t>
      </w:r>
    </w:p>
    <w:p w14:paraId="4AF9BEB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6A1593B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58CFF61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3D21D0A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1&lt;-ee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554ED59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4C64AE7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D84DB7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7CE39FA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43715B9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ED4262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5BC8354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2AB1BF7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000BE33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6317C54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15,1.75), expand = c(0.05,0),breaks = seq(0.15,1.75,0.2))+</w:t>
      </w:r>
    </w:p>
    <w:p w14:paraId="21F77BD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None","Jogging","Dancing","Apparatua","Ball","Swimming"))+</w:t>
      </w:r>
    </w:p>
    <w:p w14:paraId="2E57198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5E7A7CB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Type)")</w:t>
      </w:r>
    </w:p>
    <w:p w14:paraId="1C0F9FA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2=ee1+guides(fill=F)</w:t>
      </w:r>
    </w:p>
    <w:p w14:paraId="1E6C6000" w14:textId="1ECA12BA" w:rsidR="007654E8" w:rsidRDefault="007654E8" w:rsidP="007654E8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grid.arrange</w:t>
      </w:r>
      <w:proofErr w:type="gramEnd"/>
      <w:r w:rsidRPr="007654E8">
        <w:rPr>
          <w:rFonts w:ascii="Times New Roman" w:hAnsi="Times New Roman" w:cs="Times New Roman"/>
        </w:rPr>
        <w:t>(aa2,bb2,cc2,dd2,ee2, ncol=5, nrow =1)</w:t>
      </w:r>
    </w:p>
    <w:p w14:paraId="493D321A" w14:textId="22B835D0" w:rsidR="007654E8" w:rsidRDefault="007654E8" w:rsidP="007654E8">
      <w:pPr>
        <w:rPr>
          <w:rFonts w:ascii="Times New Roman" w:hAnsi="Times New Roman" w:cs="Times New Roman"/>
        </w:rPr>
      </w:pPr>
    </w:p>
    <w:p w14:paraId="0FF54030" w14:textId="0E1F12C9" w:rsidR="007654E8" w:rsidRPr="007654E8" w:rsidRDefault="007654E8" w:rsidP="007654E8">
      <w:pPr>
        <w:rPr>
          <w:rFonts w:ascii="Times New Roman" w:hAnsi="Times New Roman" w:cs="Times New Roman"/>
          <w:b/>
        </w:rPr>
      </w:pPr>
      <w:r w:rsidRPr="007654E8">
        <w:rPr>
          <w:rFonts w:ascii="Times New Roman" w:hAnsi="Times New Roman" w:cs="Times New Roman" w:hint="eastAsia"/>
          <w:b/>
        </w:rPr>
        <w:t>#</w:t>
      </w:r>
      <w:r w:rsidRPr="007654E8">
        <w:rPr>
          <w:rFonts w:ascii="Times New Roman" w:hAnsi="Times New Roman" w:cs="Times New Roman"/>
          <w:b/>
        </w:rPr>
        <w:t xml:space="preserve"> Intensity</w:t>
      </w:r>
    </w:p>
    <w:p w14:paraId="3EAB986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zhexian/spo/data3.RData")</w:t>
      </w:r>
    </w:p>
    <w:p w14:paraId="5803387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actor&lt;-data3$factor</w:t>
      </w:r>
    </w:p>
    <w:p w14:paraId="0E99B67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roup&lt;-data3$group</w:t>
      </w:r>
    </w:p>
    <w:p w14:paraId="39F91A5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data3$or1</w:t>
      </w:r>
    </w:p>
    <w:p w14:paraId="247551A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1&lt;-data3$lor1</w:t>
      </w:r>
    </w:p>
    <w:p w14:paraId="43CA54C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1&lt;-data3$uor1</w:t>
      </w:r>
    </w:p>
    <w:p w14:paraId="4423195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data3$or2</w:t>
      </w:r>
    </w:p>
    <w:p w14:paraId="1190815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2&lt;-data3$lor2</w:t>
      </w:r>
    </w:p>
    <w:p w14:paraId="6FBEB2C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2&lt;-data3$uor2</w:t>
      </w:r>
    </w:p>
    <w:p w14:paraId="01DE7EA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3&lt;-data3$or3</w:t>
      </w:r>
    </w:p>
    <w:p w14:paraId="4FAC884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3&lt;-data3$lor3</w:t>
      </w:r>
    </w:p>
    <w:p w14:paraId="28F508E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3&lt;-data3$uor3</w:t>
      </w:r>
    </w:p>
    <w:p w14:paraId="5B64439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4&lt;-data3$or4</w:t>
      </w:r>
    </w:p>
    <w:p w14:paraId="3082BDD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4&lt;-data3$lor4</w:t>
      </w:r>
    </w:p>
    <w:p w14:paraId="22BAD3B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4&lt;-data3$uor4</w:t>
      </w:r>
    </w:p>
    <w:p w14:paraId="7458630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5&lt;-data3$or5</w:t>
      </w:r>
    </w:p>
    <w:p w14:paraId="7DDAE33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r5&lt;-data3$lor5</w:t>
      </w:r>
    </w:p>
    <w:p w14:paraId="514ADA1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or5&lt;-data3$uor5</w:t>
      </w:r>
    </w:p>
    <w:p w14:paraId="3F9D97F8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1BDBE95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aa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3,aes(factor,or1,color=gro, group=gro))+</w:t>
      </w:r>
    </w:p>
    <w:p w14:paraId="5E93D68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1, ymax=uor1), width=.15,size=0.4,position=position_dodge(0))+</w:t>
      </w:r>
    </w:p>
    <w:p w14:paraId="6899885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650FDA7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2C3C691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2499304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aaa1&lt;-aaa+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)+</w:t>
      </w:r>
    </w:p>
    <w:p w14:paraId="23DD530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7CC81C5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3F366A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BB51D9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E3DAB7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1EE793C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351CFEE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346BB3F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22E2FE1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793A948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.2), expand = c(0.05,0),breaks = seq(0.2,1.2,0.2))+</w:t>
      </w:r>
    </w:p>
    <w:p w14:paraId="576075D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2A9512D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33FFBCB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74F845D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aa2=aaa1+guides(fill=F)</w:t>
      </w:r>
    </w:p>
    <w:p w14:paraId="739C6F98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53720B6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b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3,aes(factor,or2,color=gro, group=gro))+</w:t>
      </w:r>
    </w:p>
    <w:p w14:paraId="592D8CD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2, ymax=uor2), width=.15,size=0.4,position=position_dodge(0))+</w:t>
      </w:r>
    </w:p>
    <w:p w14:paraId="43812D6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4DB7E10C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2241634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418A4D1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b1&lt;-bbb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71BB80C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414953C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3520A7C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40D161F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3BA9524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9C60AB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6D95ECA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2BA51BF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82E7CE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2A7B00F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.2), expand = c(0.05,0),breaks = seq(0.2,1.2,0.2))+</w:t>
      </w:r>
    </w:p>
    <w:p w14:paraId="4BE0C33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08AD293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7613B4F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6D13581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bbb2=bbb1+guides(fill=F)</w:t>
      </w:r>
    </w:p>
    <w:p w14:paraId="1A26CF02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5DE04E2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c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3,aes(factor,or3,color=gro, group=gro))+</w:t>
      </w:r>
    </w:p>
    <w:p w14:paraId="0123F50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3, ymax=uor3), width=.15,size=0.4,position=position_dodge(0))+</w:t>
      </w:r>
    </w:p>
    <w:p w14:paraId="5B7B0D5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1ABBA49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2BA6F07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3E636EA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c1&lt;-ccc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0799C93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31C8880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7516B6C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36FBCE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0AEA91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799692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5365394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D52D60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1DE9625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1D6FA75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.2), expand = c(0.05,0),breaks = seq(0.2,1.2,0.2))+</w:t>
      </w:r>
    </w:p>
    <w:p w14:paraId="5F744DE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0BDCD2A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318A650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255289E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ccc2=ccc1+guides(fill=F)</w:t>
      </w:r>
    </w:p>
    <w:p w14:paraId="6A80F38D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700C4E7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d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3,aes(factor,or4,color=gro, group=gro))+</w:t>
      </w:r>
    </w:p>
    <w:p w14:paraId="232C5C0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4, ymax=uor4), width=.15,size=0.4,position=position_dodge(0))+</w:t>
      </w:r>
    </w:p>
    <w:p w14:paraId="77D2E54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70B3079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1F36552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026E001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d1&lt;-ddd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5106C91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C5DB44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01D8E8E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796A82E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062C0A1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28B299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0FC71931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41E1B0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1FFDE8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00085B4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.2), expand = c(0.05,0),breaks = seq(0.2,1.2,0.2))+</w:t>
      </w:r>
    </w:p>
    <w:p w14:paraId="5BA266DE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005135B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468626D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238BCD0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d2=ddd1+guides(fill=F)</w:t>
      </w:r>
    </w:p>
    <w:p w14:paraId="4545A178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1B50523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e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data3,aes(factor,or5,color=gro, group=gro))+</w:t>
      </w:r>
    </w:p>
    <w:p w14:paraId="736E9E62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errorbar(</w:t>
      </w:r>
      <w:proofErr w:type="gramEnd"/>
      <w:r w:rsidRPr="007654E8">
        <w:rPr>
          <w:rFonts w:ascii="Times New Roman" w:hAnsi="Times New Roman" w:cs="Times New Roman"/>
        </w:rPr>
        <w:t>aes(ymin=lor5, ymax=uor5), width=.15,size=0.4,position=position_dodge(0))+</w:t>
      </w:r>
    </w:p>
    <w:p w14:paraId="75BEFB5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hline(aes(yintercept=1), colour="black", linetype="dashed</w:t>
      </w:r>
      <w:proofErr w:type="gramStart"/>
      <w:r w:rsidRPr="007654E8">
        <w:rPr>
          <w:rFonts w:ascii="Times New Roman" w:hAnsi="Times New Roman" w:cs="Times New Roman"/>
        </w:rPr>
        <w:t>")+</w:t>
      </w:r>
      <w:proofErr w:type="gramEnd"/>
    </w:p>
    <w:p w14:paraId="3ABD9F4F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point(size=</w:t>
      </w:r>
      <w:proofErr w:type="gramStart"/>
      <w:r w:rsidRPr="007654E8">
        <w:rPr>
          <w:rFonts w:ascii="Times New Roman" w:hAnsi="Times New Roman" w:cs="Times New Roman"/>
        </w:rPr>
        <w:t>2,position</w:t>
      </w:r>
      <w:proofErr w:type="gramEnd"/>
      <w:r w:rsidRPr="007654E8">
        <w:rPr>
          <w:rFonts w:ascii="Times New Roman" w:hAnsi="Times New Roman" w:cs="Times New Roman"/>
        </w:rPr>
        <w:t>=position_dodge(0))+</w:t>
      </w:r>
    </w:p>
    <w:p w14:paraId="17957E08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line(size=0.</w:t>
      </w:r>
      <w:proofErr w:type="gramStart"/>
      <w:r w:rsidRPr="007654E8">
        <w:rPr>
          <w:rFonts w:ascii="Times New Roman" w:hAnsi="Times New Roman" w:cs="Times New Roman"/>
        </w:rPr>
        <w:t>4,position</w:t>
      </w:r>
      <w:proofErr w:type="gramEnd"/>
      <w:r w:rsidRPr="007654E8">
        <w:rPr>
          <w:rFonts w:ascii="Times New Roman" w:hAnsi="Times New Roman" w:cs="Times New Roman"/>
        </w:rPr>
        <w:t>=position_dodge(0))</w:t>
      </w:r>
    </w:p>
    <w:p w14:paraId="5D10B4B3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e1&lt;-eee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64F10EE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ED629B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909F005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1D49DAA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35568659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536CCEF6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104C89EA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353819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15A0594D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438E9CB7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.2), expand = c(0.05,0),breaks = seq(0.2,1.2,0.2))+</w:t>
      </w:r>
    </w:p>
    <w:p w14:paraId="511EE5BB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discrete(</w:t>
      </w:r>
      <w:proofErr w:type="gramEnd"/>
      <w:r w:rsidRPr="007654E8">
        <w:rPr>
          <w:rFonts w:ascii="Times New Roman" w:hAnsi="Times New Roman" w:cs="Times New Roman"/>
        </w:rPr>
        <w:t>expand = c(0.05,0) , labels = c("Inactive","Low","Moderate","High"))+</w:t>
      </w:r>
    </w:p>
    <w:p w14:paraId="29601B3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color_manual(values=c("#FF9999","#009FC3"</w:t>
      </w:r>
      <w:proofErr w:type="gramStart"/>
      <w:r w:rsidRPr="007654E8">
        <w:rPr>
          <w:rFonts w:ascii="Times New Roman" w:hAnsi="Times New Roman" w:cs="Times New Roman"/>
        </w:rPr>
        <w:t>))+</w:t>
      </w:r>
      <w:proofErr w:type="gramEnd"/>
    </w:p>
    <w:p w14:paraId="66FFDBA0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labs (y="OR (95% CI)</w:t>
      </w:r>
      <w:proofErr w:type="gramStart"/>
      <w:r w:rsidRPr="007654E8">
        <w:rPr>
          <w:rFonts w:ascii="Times New Roman" w:hAnsi="Times New Roman" w:cs="Times New Roman"/>
        </w:rPr>
        <w:t>",x</w:t>
      </w:r>
      <w:proofErr w:type="gramEnd"/>
      <w:r w:rsidRPr="007654E8">
        <w:rPr>
          <w:rFonts w:ascii="Times New Roman" w:hAnsi="Times New Roman" w:cs="Times New Roman"/>
        </w:rPr>
        <w:t>="Intensity")</w:t>
      </w:r>
    </w:p>
    <w:p w14:paraId="00996524" w14:textId="77777777" w:rsidR="007654E8" w:rsidRPr="007654E8" w:rsidRDefault="007654E8" w:rsidP="007654E8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ee2=eee1+guides(fill=F)</w:t>
      </w:r>
    </w:p>
    <w:p w14:paraId="17C9CBA8" w14:textId="77777777" w:rsidR="007654E8" w:rsidRPr="007654E8" w:rsidRDefault="007654E8" w:rsidP="007654E8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grid.arrange</w:t>
      </w:r>
      <w:proofErr w:type="gramEnd"/>
      <w:r w:rsidRPr="007654E8">
        <w:rPr>
          <w:rFonts w:ascii="Times New Roman" w:hAnsi="Times New Roman" w:cs="Times New Roman"/>
        </w:rPr>
        <w:t>(aaa2,bbb2,ccc2,ddd2,eee2, ncol=5, nrow =1)</w:t>
      </w:r>
    </w:p>
    <w:p w14:paraId="33969AA4" w14:textId="77777777" w:rsidR="007654E8" w:rsidRPr="007654E8" w:rsidRDefault="007654E8" w:rsidP="007654E8">
      <w:pPr>
        <w:rPr>
          <w:rFonts w:ascii="Times New Roman" w:hAnsi="Times New Roman" w:cs="Times New Roman"/>
        </w:rPr>
      </w:pPr>
    </w:p>
    <w:p w14:paraId="3E2D9662" w14:textId="56067E59" w:rsidR="001A339C" w:rsidRPr="007654E8" w:rsidRDefault="001A339C" w:rsidP="001A339C">
      <w:pPr>
        <w:rPr>
          <w:rFonts w:ascii="Times New Roman" w:hAnsi="Times New Roman" w:cs="Times New Roman"/>
          <w:b/>
          <w:sz w:val="24"/>
        </w:rPr>
      </w:pPr>
      <w:r w:rsidRPr="007654E8">
        <w:rPr>
          <w:rFonts w:ascii="Times New Roman" w:hAnsi="Times New Roman" w:cs="Times New Roman"/>
          <w:b/>
        </w:rPr>
        <w:t>#Duration</w:t>
      </w:r>
    </w:p>
    <w:p w14:paraId="6042893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gplot2)</w:t>
      </w:r>
    </w:p>
    <w:p w14:paraId="7395E5D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rms)</w:t>
      </w:r>
    </w:p>
    <w:p w14:paraId="589FE038" w14:textId="77777777" w:rsidR="001A339C" w:rsidRPr="007654E8" w:rsidRDefault="001A339C" w:rsidP="001A339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library(</w:t>
      </w:r>
      <w:proofErr w:type="gramEnd"/>
      <w:r w:rsidRPr="007654E8">
        <w:rPr>
          <w:rFonts w:ascii="Times New Roman" w:hAnsi="Times New Roman" w:cs="Times New Roman"/>
        </w:rPr>
        <w:t>Hmisc)</w:t>
      </w:r>
    </w:p>
    <w:p w14:paraId="0869A04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ridExtra)</w:t>
      </w:r>
    </w:p>
    <w:p w14:paraId="5736BF2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A4F07B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gender1.RData")</w:t>
      </w:r>
    </w:p>
    <w:p w14:paraId="74E7D03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C2AEA6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gender1$depress2</w:t>
      </w:r>
    </w:p>
    <w:p w14:paraId="156F3BF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gender1$ltpa1</w:t>
      </w:r>
    </w:p>
    <w:p w14:paraId="675C8F1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gender1$urb_rur</w:t>
      </w:r>
    </w:p>
    <w:p w14:paraId="64EADBD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gender1$area</w:t>
      </w:r>
    </w:p>
    <w:p w14:paraId="2101C46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gender1$ marriage2</w:t>
      </w:r>
    </w:p>
    <w:p w14:paraId="5BD8FE8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gender1$edu2</w:t>
      </w:r>
    </w:p>
    <w:p w14:paraId="2EA89F9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gender1$smoif2</w:t>
      </w:r>
    </w:p>
    <w:p w14:paraId="15FE25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gender1$drifre2</w:t>
      </w:r>
    </w:p>
    <w:p w14:paraId="51E1ABA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gender1$work1</w:t>
      </w:r>
    </w:p>
    <w:p w14:paraId="5983571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gender1$income2</w:t>
      </w:r>
    </w:p>
    <w:p w14:paraId="1EB138B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gender1$age</w:t>
      </w:r>
    </w:p>
    <w:p w14:paraId="0FD9AE22" w14:textId="2B9054E6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gender1$spotim</w:t>
      </w:r>
    </w:p>
    <w:p w14:paraId="6B41880F" w14:textId="1B50D933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gender1$</w:t>
      </w:r>
      <w:r>
        <w:rPr>
          <w:rFonts w:ascii="Times New Roman" w:hAnsi="Times New Roman" w:cs="Times New Roman"/>
        </w:rPr>
        <w:t>year</w:t>
      </w:r>
    </w:p>
    <w:p w14:paraId="2CFA062D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6997DFC" w14:textId="78FC7E3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age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398310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gender1b)  </w:t>
      </w:r>
    </w:p>
    <w:p w14:paraId="741CE42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136A7ED9" w14:textId="7B91B234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age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gender1b) </w:t>
      </w:r>
    </w:p>
    <w:p w14:paraId="7790FEE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108FED5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C90DB2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5C352C8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7EF9451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spotim2,fun=exp,ref.zero = TRUE)</w:t>
      </w:r>
    </w:p>
    <w:p w14:paraId="3BDBDF8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7D1B91D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25B7B83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4238D7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gender2.RData")</w:t>
      </w:r>
    </w:p>
    <w:p w14:paraId="32F70CD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AB52CB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depress22&lt;-gender2$depress2</w:t>
      </w:r>
    </w:p>
    <w:p w14:paraId="2381255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gender2$ltpa1</w:t>
      </w:r>
    </w:p>
    <w:p w14:paraId="2C81A78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gender2$urb_rur</w:t>
      </w:r>
    </w:p>
    <w:p w14:paraId="0504159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gender2$area</w:t>
      </w:r>
    </w:p>
    <w:p w14:paraId="08BC58B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gender2$ marriage2</w:t>
      </w:r>
    </w:p>
    <w:p w14:paraId="3CA4DDD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gender2$edu2</w:t>
      </w:r>
    </w:p>
    <w:p w14:paraId="1BDF6E2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gender2$smoif2</w:t>
      </w:r>
    </w:p>
    <w:p w14:paraId="6590A6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gender2$drifre2</w:t>
      </w:r>
    </w:p>
    <w:p w14:paraId="794F82E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gender2$work1</w:t>
      </w:r>
    </w:p>
    <w:p w14:paraId="7A5D46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gender2$income2</w:t>
      </w:r>
    </w:p>
    <w:p w14:paraId="675C4AB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gender2$age</w:t>
      </w:r>
    </w:p>
    <w:p w14:paraId="5AABC72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gender2$spotim</w:t>
      </w:r>
    </w:p>
    <w:p w14:paraId="6CCDFD2F" w14:textId="70405B6D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gender2$</w:t>
      </w:r>
      <w:r>
        <w:rPr>
          <w:rFonts w:ascii="Times New Roman" w:hAnsi="Times New Roman" w:cs="Times New Roman"/>
        </w:rPr>
        <w:t>year</w:t>
      </w:r>
    </w:p>
    <w:p w14:paraId="4946A77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6934311" w14:textId="708B3530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age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4A80BDE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gender2b)  </w:t>
      </w:r>
    </w:p>
    <w:p w14:paraId="4802929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5BDDFB4" w14:textId="43C3476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age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gender2b) </w:t>
      </w:r>
    </w:p>
    <w:p w14:paraId="003BCF1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1185536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2DD049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3405CDD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5DB7350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spotim2,fun=exp,ref.zero = TRUE)</w:t>
      </w:r>
    </w:p>
    <w:p w14:paraId="587A520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67A942A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63702E9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1B8D3E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spotim2,yhat),linetype="solid",size=0.6,alpha = 0.3,colour="red")+</w:t>
      </w:r>
    </w:p>
    <w:p w14:paraId="0AA594A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spotim2,ymin = lower, ymax = upper),alpha = 0.1,fill="red")+</w:t>
      </w:r>
    </w:p>
    <w:p w14:paraId="0D4518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spotim2,yhat),linetype="solid",size=0.6,alpha = 0.7,colour="lightblue")+</w:t>
      </w:r>
    </w:p>
    <w:p w14:paraId="2EC998B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spotim2,ymin = lower, ymax = upper),alpha = 0.5,fill="lightblue")+</w:t>
      </w:r>
    </w:p>
    <w:p w14:paraId="06F3FF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0E34A80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51F6F0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1&lt;-m+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71F3793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47E48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1BA05FD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288970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D162FD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573759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171551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73DA72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1E67913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), expand = c(0.05,0),breaks = seq(0.2,1,0.2))+</w:t>
      </w:r>
    </w:p>
    <w:p w14:paraId="063A9B9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1170851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24AE9FE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2=m1+guides(fill=F)</w:t>
      </w:r>
    </w:p>
    <w:p w14:paraId="5A38D42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130C73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756A4E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age52.RData")</w:t>
      </w:r>
    </w:p>
    <w:p w14:paraId="32000BC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6D19CE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age52$depress2</w:t>
      </w:r>
    </w:p>
    <w:p w14:paraId="727E07B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age52$ltpa1</w:t>
      </w:r>
    </w:p>
    <w:p w14:paraId="67F9D1B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age52$urb_rur</w:t>
      </w:r>
    </w:p>
    <w:p w14:paraId="75F0219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age52$area</w:t>
      </w:r>
    </w:p>
    <w:p w14:paraId="1845873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age52$ marriage2</w:t>
      </w:r>
    </w:p>
    <w:p w14:paraId="3E60BEB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age52$edu2</w:t>
      </w:r>
    </w:p>
    <w:p w14:paraId="208150B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age52$smoif2</w:t>
      </w:r>
    </w:p>
    <w:p w14:paraId="1C034FD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age52$drifre2</w:t>
      </w:r>
    </w:p>
    <w:p w14:paraId="461A6AC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age52$work1</w:t>
      </w:r>
    </w:p>
    <w:p w14:paraId="7E80452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age52$income2</w:t>
      </w:r>
    </w:p>
    <w:p w14:paraId="19EA3E6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age52$gender</w:t>
      </w:r>
    </w:p>
    <w:p w14:paraId="4A69408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age52$spotim</w:t>
      </w:r>
    </w:p>
    <w:p w14:paraId="42DE251C" w14:textId="2AE2CA3E" w:rsidR="001A339C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age52$</w:t>
      </w:r>
      <w:r>
        <w:rPr>
          <w:rFonts w:ascii="Times New Roman" w:hAnsi="Times New Roman" w:cs="Times New Roman"/>
        </w:rPr>
        <w:t>year</w:t>
      </w:r>
    </w:p>
    <w:p w14:paraId="5F426C6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2448A7A" w14:textId="1EF9717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5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6A8117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age52b)  </w:t>
      </w:r>
    </w:p>
    <w:p w14:paraId="756F77A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504DCF3B" w14:textId="36323F5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age52b) </w:t>
      </w:r>
    </w:p>
    <w:p w14:paraId="5413DFA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1976EB1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226D09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261DF46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6635AC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spotim2,fun=exp,ref.zero = TRUE)</w:t>
      </w:r>
    </w:p>
    <w:p w14:paraId="3439949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200721C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4CA89C5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B82EB3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age53.RData")</w:t>
      </w:r>
    </w:p>
    <w:p w14:paraId="68871BA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23D0B8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age53$depress2</w:t>
      </w:r>
    </w:p>
    <w:p w14:paraId="1AEFC1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age53$ltpa1</w:t>
      </w:r>
    </w:p>
    <w:p w14:paraId="7ACF45A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age53$urb_rur</w:t>
      </w:r>
    </w:p>
    <w:p w14:paraId="7CB0F22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age53$area</w:t>
      </w:r>
    </w:p>
    <w:p w14:paraId="2B45FEF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marriage22&lt;-age53$ marriage2</w:t>
      </w:r>
    </w:p>
    <w:p w14:paraId="3752D98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age53$edu2</w:t>
      </w:r>
    </w:p>
    <w:p w14:paraId="0070697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age53$smoif2</w:t>
      </w:r>
    </w:p>
    <w:p w14:paraId="738B988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age53$drifre2</w:t>
      </w:r>
    </w:p>
    <w:p w14:paraId="4D67751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age53$work1</w:t>
      </w:r>
    </w:p>
    <w:p w14:paraId="1504F1D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age53$income2</w:t>
      </w:r>
    </w:p>
    <w:p w14:paraId="79BF8FB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age53$gender</w:t>
      </w:r>
    </w:p>
    <w:p w14:paraId="44F83C10" w14:textId="40B4E684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age53$spotim</w:t>
      </w:r>
    </w:p>
    <w:p w14:paraId="76FC1DBB" w14:textId="3D9E5FBC" w:rsidR="002B0D54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age53$</w:t>
      </w:r>
      <w:r>
        <w:rPr>
          <w:rFonts w:ascii="Times New Roman" w:hAnsi="Times New Roman" w:cs="Times New Roman"/>
        </w:rPr>
        <w:t>year</w:t>
      </w:r>
    </w:p>
    <w:p w14:paraId="022505A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D1CE6BE" w14:textId="3A01BD4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53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38CCF4A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age53b)  </w:t>
      </w:r>
    </w:p>
    <w:p w14:paraId="29D22DD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7F347686" w14:textId="2B8A57E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age53b) </w:t>
      </w:r>
    </w:p>
    <w:p w14:paraId="1AB3FD7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060EE78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4D56CE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0ABFB6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77CD26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spotim2,fun=exp,ref.zero = TRUE)</w:t>
      </w:r>
    </w:p>
    <w:p w14:paraId="1440A20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0E95362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0D4BF5F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6282FF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spotim2,yhat),linetype="solid",size=0.6,alpha = 0.3,colour="red")+</w:t>
      </w:r>
    </w:p>
    <w:p w14:paraId="3EC40C4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spotim2,ymin = lower, ymax = upper),alpha = 0.1,fill="red")+</w:t>
      </w:r>
    </w:p>
    <w:p w14:paraId="02174CC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spotim2,yhat),linetype="solid",size=0.6,alpha = 0.7,colour="lightblue")+</w:t>
      </w:r>
    </w:p>
    <w:p w14:paraId="52E8E0A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spotim2,ymin = lower, ymax = upper),alpha = 0.5,fill="lightblue")+</w:t>
      </w:r>
    </w:p>
    <w:p w14:paraId="4AFF64A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42C4259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CD5447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1&lt;-r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7CB145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37C4346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7D1AA19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1B5FFB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3E1FCBA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64D473A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4566928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B11423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30259EF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2E4FDD3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), expand = c(0.05,0),breaks = seq(0.2,1,0.2))+</w:t>
      </w:r>
    </w:p>
    <w:p w14:paraId="48E67A5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4CF15DD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62AAA87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2=r1+guides(fill=F)</w:t>
      </w:r>
    </w:p>
    <w:p w14:paraId="480E04D8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CDCB8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smoif21.RData")</w:t>
      </w:r>
    </w:p>
    <w:p w14:paraId="1AB0EE8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0BB116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smoif21$depress2</w:t>
      </w:r>
    </w:p>
    <w:p w14:paraId="7398436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smoif21$ltpa1</w:t>
      </w:r>
    </w:p>
    <w:p w14:paraId="335EF18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smoif21$urb_rur</w:t>
      </w:r>
    </w:p>
    <w:p w14:paraId="5C65A95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smoif21$area</w:t>
      </w:r>
    </w:p>
    <w:p w14:paraId="431DE61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smoif21$ marriage2</w:t>
      </w:r>
    </w:p>
    <w:p w14:paraId="6D0FD8E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smoif21$edu2</w:t>
      </w:r>
    </w:p>
    <w:p w14:paraId="14007D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smoif21$age</w:t>
      </w:r>
    </w:p>
    <w:p w14:paraId="71EC5B9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smoif21$drifre2</w:t>
      </w:r>
    </w:p>
    <w:p w14:paraId="1382B64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smoif21$work1</w:t>
      </w:r>
    </w:p>
    <w:p w14:paraId="1897968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smoif21$income2</w:t>
      </w:r>
    </w:p>
    <w:p w14:paraId="0A76F05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smoif21$gender</w:t>
      </w:r>
    </w:p>
    <w:p w14:paraId="0FEE3882" w14:textId="755BA038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smoif21$spotim</w:t>
      </w:r>
    </w:p>
    <w:p w14:paraId="285767F5" w14:textId="59FCBB68" w:rsidR="002B0D54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smoif21$</w:t>
      </w:r>
      <w:r>
        <w:rPr>
          <w:rFonts w:ascii="Times New Roman" w:hAnsi="Times New Roman" w:cs="Times New Roman"/>
        </w:rPr>
        <w:t>year</w:t>
      </w:r>
    </w:p>
    <w:p w14:paraId="40FA87F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6F43C58" w14:textId="1C99305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age2, drifre22, income4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02BBD09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smoif21b)  </w:t>
      </w:r>
    </w:p>
    <w:p w14:paraId="7A3D00E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11594B0F" w14:textId="4E53F7D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age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smoif21b) </w:t>
      </w:r>
    </w:p>
    <w:p w14:paraId="29A1497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2B8BBA2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A719AA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6345BCE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056C960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spotim2,fun=exp,ref.zero = TRUE)</w:t>
      </w:r>
    </w:p>
    <w:p w14:paraId="31C54A0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78B628E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7F4B82B3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EE1FF2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smoif22.RData")</w:t>
      </w:r>
    </w:p>
    <w:p w14:paraId="0F05FA7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3679B9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smoif22$depress2</w:t>
      </w:r>
    </w:p>
    <w:p w14:paraId="68CA198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smoif22$ltpa1</w:t>
      </w:r>
    </w:p>
    <w:p w14:paraId="2C41FFC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smoif22$urb_rur</w:t>
      </w:r>
    </w:p>
    <w:p w14:paraId="7AFE1D7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smoif22$area</w:t>
      </w:r>
    </w:p>
    <w:p w14:paraId="01BCD2C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smoif22$ marriage2</w:t>
      </w:r>
    </w:p>
    <w:p w14:paraId="43EE8B2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smoif22$edu2</w:t>
      </w:r>
    </w:p>
    <w:p w14:paraId="315C80B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smoif22$age</w:t>
      </w:r>
    </w:p>
    <w:p w14:paraId="44C252B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smoif22$drifre2</w:t>
      </w:r>
    </w:p>
    <w:p w14:paraId="6DEBB10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work12&lt;-smoif22$work1</w:t>
      </w:r>
    </w:p>
    <w:p w14:paraId="05F28F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smoif22$income2</w:t>
      </w:r>
    </w:p>
    <w:p w14:paraId="4589C27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smoif22$gender</w:t>
      </w:r>
    </w:p>
    <w:p w14:paraId="50F6DB06" w14:textId="53BC66E0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smoif22$spotim</w:t>
      </w:r>
    </w:p>
    <w:p w14:paraId="51C8853A" w14:textId="6BC54B55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smoif22$</w:t>
      </w:r>
      <w:r>
        <w:rPr>
          <w:rFonts w:ascii="Times New Roman" w:hAnsi="Times New Roman" w:cs="Times New Roman"/>
        </w:rPr>
        <w:t>year</w:t>
      </w:r>
    </w:p>
    <w:p w14:paraId="293D561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5E42A87" w14:textId="18120C63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age2, drifre22, income42, gender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1D4021C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smoif22b)  </w:t>
      </w:r>
    </w:p>
    <w:p w14:paraId="405BE97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11859D7" w14:textId="30A5F08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age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smoif22b) </w:t>
      </w:r>
    </w:p>
    <w:p w14:paraId="3E3B5E4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069BB29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E1F0F9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28A4F6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5B9D217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spotim2,fun=exp,ref.zero = TRUE)</w:t>
      </w:r>
    </w:p>
    <w:p w14:paraId="3619A9E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1197A3F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0179F22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E4C921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spotim2,yhat),linetype="solid",size=0.6,alpha = 0.3,colour="red")+</w:t>
      </w:r>
    </w:p>
    <w:p w14:paraId="1A8CA1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spotim2,ymin = lower, ymax = upper),alpha = 0.1,fill="red")+</w:t>
      </w:r>
    </w:p>
    <w:p w14:paraId="2023F0D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spotim2,yhat),linetype="solid",size=0.6,alpha = 0.7,colour="lightblue")+</w:t>
      </w:r>
    </w:p>
    <w:p w14:paraId="1DDB7DB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spotim2,ymin = lower, ymax = upper),alpha = 0.5,fill="lightblue")+</w:t>
      </w:r>
    </w:p>
    <w:p w14:paraId="08738B6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7906496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13A142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1&lt;-s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2C234C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614CA02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53A910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17EF0C6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48BAF20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46E3DBF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2E7B9D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574BA0D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0B676C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19CB42E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), expand = c(0.05,0),breaks = seq(0.2,1,0.2))+</w:t>
      </w:r>
    </w:p>
    <w:p w14:paraId="25D25A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11DC59C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4D6C368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2=s1+guides(fill=F)</w:t>
      </w:r>
    </w:p>
    <w:p w14:paraId="4B74A4B8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4E0123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load("C:/Users/hustbim/Desktop/yangtiao/drifre21.RData")</w:t>
      </w:r>
    </w:p>
    <w:p w14:paraId="3327ACF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42413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drifre21$depress2</w:t>
      </w:r>
    </w:p>
    <w:p w14:paraId="4714467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drifre21$ltpa1</w:t>
      </w:r>
    </w:p>
    <w:p w14:paraId="6FE022E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drifre21$urb_rur</w:t>
      </w:r>
    </w:p>
    <w:p w14:paraId="04A8432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drifre21$area</w:t>
      </w:r>
    </w:p>
    <w:p w14:paraId="4623ED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drifre21$ marriage2</w:t>
      </w:r>
    </w:p>
    <w:p w14:paraId="6B5A4CC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drifre21$edu2</w:t>
      </w:r>
    </w:p>
    <w:p w14:paraId="023FE72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drifre21$smoif2</w:t>
      </w:r>
    </w:p>
    <w:p w14:paraId="6894797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drifre21$age</w:t>
      </w:r>
    </w:p>
    <w:p w14:paraId="2303EAE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drifre21$work1</w:t>
      </w:r>
    </w:p>
    <w:p w14:paraId="68584EC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drifre21$income2</w:t>
      </w:r>
    </w:p>
    <w:p w14:paraId="1ED309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drifre21$gender</w:t>
      </w:r>
    </w:p>
    <w:p w14:paraId="211F575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drifre21$spotim</w:t>
      </w:r>
    </w:p>
    <w:p w14:paraId="4A66DCDB" w14:textId="3EEE9E1D" w:rsidR="001A339C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drifre21$</w:t>
      </w:r>
      <w:r>
        <w:rPr>
          <w:rFonts w:ascii="Times New Roman" w:hAnsi="Times New Roman" w:cs="Times New Roman"/>
        </w:rPr>
        <w:t>year</w:t>
      </w:r>
    </w:p>
    <w:p w14:paraId="67338A2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F472C9E" w14:textId="3E26647F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age2, income4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2887835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drifre21b)  </w:t>
      </w:r>
    </w:p>
    <w:p w14:paraId="71C56CB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3DE80AA9" w14:textId="1FF258AD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age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drifre21b) </w:t>
      </w:r>
    </w:p>
    <w:p w14:paraId="09EDC42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018A959D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C9A57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080EC9C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3A5F2B8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spotim2,fun=exp,ref.zero = TRUE)</w:t>
      </w:r>
    </w:p>
    <w:p w14:paraId="7015FD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16AF378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5AF1A7E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3C2564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drifre22.RData")</w:t>
      </w:r>
    </w:p>
    <w:p w14:paraId="5174BF1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6D3419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drifre22$depress2</w:t>
      </w:r>
    </w:p>
    <w:p w14:paraId="7187800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drifre22$ltpa1</w:t>
      </w:r>
    </w:p>
    <w:p w14:paraId="7647DF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drifre22$urb_rur</w:t>
      </w:r>
    </w:p>
    <w:p w14:paraId="3E465F1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drifre22$area</w:t>
      </w:r>
    </w:p>
    <w:p w14:paraId="2CBA677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drifre22$ marriage2</w:t>
      </w:r>
    </w:p>
    <w:p w14:paraId="062135D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drifre22$edu2</w:t>
      </w:r>
    </w:p>
    <w:p w14:paraId="431AAC7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drifre22$smoif2</w:t>
      </w:r>
    </w:p>
    <w:p w14:paraId="7156BE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drifre22$age</w:t>
      </w:r>
    </w:p>
    <w:p w14:paraId="27E83DD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drifre22$work1</w:t>
      </w:r>
    </w:p>
    <w:p w14:paraId="1398C7D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drifre22$income2</w:t>
      </w:r>
    </w:p>
    <w:p w14:paraId="6737EE3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drifre22$gender</w:t>
      </w:r>
    </w:p>
    <w:p w14:paraId="67BB26D2" w14:textId="5C7995D0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drifre22$spotim</w:t>
      </w:r>
    </w:p>
    <w:p w14:paraId="1017C383" w14:textId="16B19125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year</w:t>
      </w:r>
      <w:r w:rsidRPr="007654E8">
        <w:rPr>
          <w:rFonts w:ascii="Times New Roman" w:hAnsi="Times New Roman" w:cs="Times New Roman"/>
        </w:rPr>
        <w:t>2&lt;-drifre22$</w:t>
      </w:r>
      <w:r>
        <w:rPr>
          <w:rFonts w:ascii="Times New Roman" w:hAnsi="Times New Roman" w:cs="Times New Roman"/>
        </w:rPr>
        <w:t>year</w:t>
      </w:r>
    </w:p>
    <w:p w14:paraId="11CD3AE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66BCEC1" w14:textId="7F854304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age2, income42, gender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10E77CA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drifre22b)  </w:t>
      </w:r>
    </w:p>
    <w:p w14:paraId="1BA527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9E43D28" w14:textId="3282D4E0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age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drifre22b) </w:t>
      </w:r>
    </w:p>
    <w:p w14:paraId="340AF2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230A24A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72D470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7F09C28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3477EA9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spotim2,fun=exp,ref.zero = TRUE)</w:t>
      </w:r>
    </w:p>
    <w:p w14:paraId="776E818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656C3BD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04405D48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447532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spotim2,yhat),linetype="solid",size=0.6,alpha = 0.3,colour="red")+</w:t>
      </w:r>
    </w:p>
    <w:p w14:paraId="2F4D90E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spotim2,ymin = lower, ymax = upper),alpha = 0.1,fill="red")+</w:t>
      </w:r>
    </w:p>
    <w:p w14:paraId="4DBDAF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spotim2,yhat),linetype="solid",size=0.6,alpha = 0.7,colour="lightblue")+</w:t>
      </w:r>
    </w:p>
    <w:p w14:paraId="010E7EA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spotim2,ymin = lower, ymax = upper),alpha = 0.5,fill="lightblue")+</w:t>
      </w:r>
    </w:p>
    <w:p w14:paraId="241CA59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7A08F65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29CB6B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1&lt;-t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7119B13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01B1648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0D6B449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67327C9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16E29EC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0EF0E2D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4A3A7F8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413B7E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2263F17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6F3344C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), expand = c(0.05,0),breaks = seq(0.2,1,0.2))+</w:t>
      </w:r>
    </w:p>
    <w:p w14:paraId="1CE1C13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1BBDFC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628B8F3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2=t1+guides(fill=F)</w:t>
      </w:r>
    </w:p>
    <w:p w14:paraId="1F0201F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8A546A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manbing10.RData")</w:t>
      </w:r>
    </w:p>
    <w:p w14:paraId="479489C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8765C9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manbing10$depress2</w:t>
      </w:r>
    </w:p>
    <w:p w14:paraId="5FCB5A7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manbing10$ltpa1</w:t>
      </w:r>
    </w:p>
    <w:p w14:paraId="175A248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urb_rur12&lt;-manbing10$urb_rur</w:t>
      </w:r>
    </w:p>
    <w:p w14:paraId="783829B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manbing10$area</w:t>
      </w:r>
    </w:p>
    <w:p w14:paraId="1DA4D65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manbing10$ marriage2</w:t>
      </w:r>
    </w:p>
    <w:p w14:paraId="57C00D3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manbing10$edu2</w:t>
      </w:r>
    </w:p>
    <w:p w14:paraId="7DC6EA1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manbing10$smoif2</w:t>
      </w:r>
    </w:p>
    <w:p w14:paraId="5310482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manbing10$drifre2</w:t>
      </w:r>
    </w:p>
    <w:p w14:paraId="32ACF67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manbing10$work1</w:t>
      </w:r>
    </w:p>
    <w:p w14:paraId="30789F4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manbing10$income2</w:t>
      </w:r>
    </w:p>
    <w:p w14:paraId="1E8260E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manbing10$gender</w:t>
      </w:r>
    </w:p>
    <w:p w14:paraId="0ACC1A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manbing10$spotim</w:t>
      </w:r>
    </w:p>
    <w:p w14:paraId="5328C88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manbing10$age</w:t>
      </w:r>
    </w:p>
    <w:p w14:paraId="46D767C5" w14:textId="5B03B1EC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2</w:t>
      </w:r>
      <w:r w:rsidRPr="007654E8">
        <w:rPr>
          <w:rFonts w:ascii="Times New Roman" w:hAnsi="Times New Roman" w:cs="Times New Roman"/>
        </w:rPr>
        <w:t>&lt;-manbing10$</w:t>
      </w:r>
      <w:r>
        <w:rPr>
          <w:rFonts w:ascii="Times New Roman" w:hAnsi="Times New Roman" w:cs="Times New Roman"/>
        </w:rPr>
        <w:t>year</w:t>
      </w:r>
    </w:p>
    <w:p w14:paraId="5EA2914D" w14:textId="77777777" w:rsidR="001A339C" w:rsidRPr="002B0D54" w:rsidRDefault="001A339C" w:rsidP="001A339C">
      <w:pPr>
        <w:rPr>
          <w:rFonts w:ascii="Times New Roman" w:hAnsi="Times New Roman" w:cs="Times New Roman"/>
        </w:rPr>
      </w:pPr>
    </w:p>
    <w:p w14:paraId="17A95C5A" w14:textId="34843C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nbing10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work12,spotim2,age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5748AAD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manbing10b)  </w:t>
      </w:r>
    </w:p>
    <w:p w14:paraId="19CF7C5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47E0B9FE" w14:textId="29CA462D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gender2+work12+age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manbing10b) </w:t>
      </w:r>
    </w:p>
    <w:p w14:paraId="134C103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681666F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E78136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1F8D26D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0516F5F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spotim2,fun=exp,ref.zero = TRUE)</w:t>
      </w:r>
    </w:p>
    <w:p w14:paraId="5CE60C7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0079435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4719421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F092BE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manbing11.RData")</w:t>
      </w:r>
    </w:p>
    <w:p w14:paraId="0DE5D6B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56A30B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manbing11$depress2</w:t>
      </w:r>
    </w:p>
    <w:p w14:paraId="15DBFCA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manbing11$ltpa1</w:t>
      </w:r>
    </w:p>
    <w:p w14:paraId="3379600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manbing11$urb_rur</w:t>
      </w:r>
    </w:p>
    <w:p w14:paraId="5265A49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manbing11$area</w:t>
      </w:r>
    </w:p>
    <w:p w14:paraId="2068099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manbing11$ marriage2</w:t>
      </w:r>
    </w:p>
    <w:p w14:paraId="52451D2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manbing11$edu2</w:t>
      </w:r>
    </w:p>
    <w:p w14:paraId="407B601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manbing11$smoif2</w:t>
      </w:r>
    </w:p>
    <w:p w14:paraId="5821474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manbing11$drifre2</w:t>
      </w:r>
    </w:p>
    <w:p w14:paraId="0FB8B6E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manbing11$work1</w:t>
      </w:r>
    </w:p>
    <w:p w14:paraId="3C4E822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manbing11$income2</w:t>
      </w:r>
    </w:p>
    <w:p w14:paraId="2AE40D2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manbing11$gender</w:t>
      </w:r>
    </w:p>
    <w:p w14:paraId="09D8613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manbing11$spotim</w:t>
      </w:r>
    </w:p>
    <w:p w14:paraId="4D17281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manbing11$age</w:t>
      </w:r>
    </w:p>
    <w:p w14:paraId="38443C7E" w14:textId="62F81485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manbing11$</w:t>
      </w:r>
      <w:r>
        <w:rPr>
          <w:rFonts w:ascii="Times New Roman" w:hAnsi="Times New Roman" w:cs="Times New Roman"/>
        </w:rPr>
        <w:t>year</w:t>
      </w:r>
    </w:p>
    <w:p w14:paraId="0C6AE144" w14:textId="77777777" w:rsidR="001A339C" w:rsidRPr="002B0D54" w:rsidRDefault="001A339C" w:rsidP="001A339C">
      <w:pPr>
        <w:rPr>
          <w:rFonts w:ascii="Times New Roman" w:hAnsi="Times New Roman" w:cs="Times New Roman"/>
        </w:rPr>
      </w:pPr>
    </w:p>
    <w:p w14:paraId="7B50A36C" w14:textId="1DEA064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nbing1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 work12,spotim2,age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5F9A6F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manbing11b)  </w:t>
      </w:r>
    </w:p>
    <w:p w14:paraId="42B478B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087B795" w14:textId="0511774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spotim2,4)+urb_rur12+area12 +marriage22+edu32+smoif22+drifre22+income42+gender2+work12+age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manbing11b) </w:t>
      </w:r>
    </w:p>
    <w:p w14:paraId="119AA45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749ECBC8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AFCAA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1A20DBF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79A2C02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spotim2,fun=exp,ref.zero = TRUE)</w:t>
      </w:r>
    </w:p>
    <w:p w14:paraId="73B2B84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2A54CF2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129C67D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5482D9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spotim2,yhat),linetype="solid",size=0.6,alpha = 0.3,colour="red")+</w:t>
      </w:r>
    </w:p>
    <w:p w14:paraId="0D0A0A8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spotim2,ymin = lower, ymax = upper),alpha = 0.1,fill="red")+</w:t>
      </w:r>
    </w:p>
    <w:p w14:paraId="554346A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spotim2,yhat),linetype="solid",size=0.6,alpha = 0.7,colour="lightblue")+</w:t>
      </w:r>
    </w:p>
    <w:p w14:paraId="10FAF59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spotim2,ymin = lower, ymax = upper),alpha = 0.5,fill="lightblue")+</w:t>
      </w:r>
    </w:p>
    <w:p w14:paraId="06ACC28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2CAE932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C5A2B6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1&lt;-u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6A3F0EA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theme (</w:t>
      </w:r>
      <w:proofErr w:type="gramStart"/>
      <w:r w:rsidRPr="007654E8">
        <w:rPr>
          <w:rFonts w:ascii="Times New Roman" w:hAnsi="Times New Roman" w:cs="Times New Roman"/>
        </w:rPr>
        <w:t>panel.background</w:t>
      </w:r>
      <w:proofErr w:type="gramEnd"/>
      <w:r w:rsidRPr="007654E8">
        <w:rPr>
          <w:rFonts w:ascii="Times New Roman" w:hAnsi="Times New Roman" w:cs="Times New Roman"/>
        </w:rPr>
        <w:t xml:space="preserve"> = element_rect(fill = NA),</w:t>
      </w:r>
    </w:p>
    <w:p w14:paraId="1022753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14F7703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7398880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3DA8630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FEB79E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07AF760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714F6A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0EA8D0F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7D66139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2,1), expand = c(0.05,0),breaks = seq(0.2,1,0.2))+</w:t>
      </w:r>
    </w:p>
    <w:p w14:paraId="500B2D2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180), expand = c(0.05,0),breaks = seq(0,180,30))+</w:t>
      </w:r>
    </w:p>
    <w:p w14:paraId="57CEFC5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Duration (min/time)", y="OR (95%CI)")</w:t>
      </w:r>
    </w:p>
    <w:p w14:paraId="3AB4708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2=u1+guides(fill=F)</w:t>
      </w:r>
    </w:p>
    <w:p w14:paraId="374D9E5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17C6085" w14:textId="77777777" w:rsidR="001A339C" w:rsidRPr="007654E8" w:rsidRDefault="001A339C" w:rsidP="001A339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grid.arrange</w:t>
      </w:r>
      <w:proofErr w:type="gramEnd"/>
      <w:r w:rsidRPr="007654E8">
        <w:rPr>
          <w:rFonts w:ascii="Times New Roman" w:hAnsi="Times New Roman" w:cs="Times New Roman"/>
        </w:rPr>
        <w:t>(m2,r2,s2,t2,u2, ncol=5, nrow =1)</w:t>
      </w:r>
    </w:p>
    <w:p w14:paraId="7C43F72B" w14:textId="77777777" w:rsidR="007654E8" w:rsidRPr="007654E8" w:rsidRDefault="007654E8" w:rsidP="001A339C">
      <w:pPr>
        <w:rPr>
          <w:rFonts w:ascii="Times New Roman" w:hAnsi="Times New Roman" w:cs="Times New Roman"/>
          <w:b/>
          <w:sz w:val="24"/>
        </w:rPr>
      </w:pPr>
    </w:p>
    <w:p w14:paraId="44F364F4" w14:textId="68A4C459" w:rsidR="007654E8" w:rsidRPr="007654E8" w:rsidRDefault="007654E8" w:rsidP="001A339C">
      <w:pPr>
        <w:rPr>
          <w:rFonts w:ascii="Times New Roman" w:hAnsi="Times New Roman" w:cs="Times New Roman"/>
          <w:b/>
          <w:sz w:val="24"/>
        </w:rPr>
      </w:pPr>
      <w:r w:rsidRPr="007654E8">
        <w:rPr>
          <w:rFonts w:ascii="Times New Roman" w:hAnsi="Times New Roman" w:cs="Times New Roman"/>
          <w:b/>
          <w:sz w:val="24"/>
        </w:rPr>
        <w:t>#Total volume</w:t>
      </w:r>
    </w:p>
    <w:p w14:paraId="431383D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gplot2)</w:t>
      </w:r>
    </w:p>
    <w:p w14:paraId="5EB68CC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library(rms)</w:t>
      </w:r>
    </w:p>
    <w:p w14:paraId="1C44744F" w14:textId="77777777" w:rsidR="001A339C" w:rsidRPr="007654E8" w:rsidRDefault="001A339C" w:rsidP="001A339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library(</w:t>
      </w:r>
      <w:proofErr w:type="gramEnd"/>
      <w:r w:rsidRPr="007654E8">
        <w:rPr>
          <w:rFonts w:ascii="Times New Roman" w:hAnsi="Times New Roman" w:cs="Times New Roman"/>
        </w:rPr>
        <w:t>Hmisc)</w:t>
      </w:r>
    </w:p>
    <w:p w14:paraId="092EBA6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ibrary(gridExtra)</w:t>
      </w:r>
    </w:p>
    <w:p w14:paraId="60B150F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D7AF36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gender1.RData")</w:t>
      </w:r>
    </w:p>
    <w:p w14:paraId="40D7DB88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40DBD9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gender1$depress2</w:t>
      </w:r>
    </w:p>
    <w:p w14:paraId="0E2EDA6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gender1$ltpa1</w:t>
      </w:r>
    </w:p>
    <w:p w14:paraId="367DF3D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gender1$urb_rur</w:t>
      </w:r>
    </w:p>
    <w:p w14:paraId="18FF749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gender1$area</w:t>
      </w:r>
    </w:p>
    <w:p w14:paraId="1B2797C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gender1$ marriage2</w:t>
      </w:r>
    </w:p>
    <w:p w14:paraId="58F64A2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gender1$edu2</w:t>
      </w:r>
    </w:p>
    <w:p w14:paraId="7B871E4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gender1$smoif2</w:t>
      </w:r>
    </w:p>
    <w:p w14:paraId="09A20D9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gender1$drifre2</w:t>
      </w:r>
    </w:p>
    <w:p w14:paraId="28EF6A4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gender1$work1</w:t>
      </w:r>
    </w:p>
    <w:p w14:paraId="03CD60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gender1$income2</w:t>
      </w:r>
    </w:p>
    <w:p w14:paraId="790DB38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gender1$age</w:t>
      </w:r>
    </w:p>
    <w:p w14:paraId="1DAD2D0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gender1$spotim</w:t>
      </w:r>
    </w:p>
    <w:p w14:paraId="120A52DF" w14:textId="497749F4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gender1$</w:t>
      </w:r>
      <w:r>
        <w:rPr>
          <w:rFonts w:ascii="Times New Roman" w:hAnsi="Times New Roman" w:cs="Times New Roman"/>
        </w:rPr>
        <w:t>year</w:t>
      </w:r>
    </w:p>
    <w:p w14:paraId="17A5C12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EE11573" w14:textId="026A6FF2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age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0C00A7B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gender1b)  </w:t>
      </w:r>
    </w:p>
    <w:p w14:paraId="102E96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665C44AF" w14:textId="7A5C8CA1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drifre22+income42+age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gender1b) </w:t>
      </w:r>
    </w:p>
    <w:p w14:paraId="7CC3E45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021B8D4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6070AE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0739DE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522A95B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ltpa2,fun=exp,ref.zero = TRUE)</w:t>
      </w:r>
    </w:p>
    <w:p w14:paraId="46BFA43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410AC38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54FC79D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4DC39B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gender2.RData")</w:t>
      </w:r>
    </w:p>
    <w:p w14:paraId="3F9E722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C8D174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gender2$depress2</w:t>
      </w:r>
    </w:p>
    <w:p w14:paraId="0BC20C7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gender2$ltpa1</w:t>
      </w:r>
    </w:p>
    <w:p w14:paraId="2E6490F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gender2$urb_rur</w:t>
      </w:r>
    </w:p>
    <w:p w14:paraId="6319160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gender2$area</w:t>
      </w:r>
    </w:p>
    <w:p w14:paraId="546E4E3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gender2$ marriage2</w:t>
      </w:r>
    </w:p>
    <w:p w14:paraId="26BBD87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gender2$edu2</w:t>
      </w:r>
    </w:p>
    <w:p w14:paraId="0F6B4AE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gender2$smoif2</w:t>
      </w:r>
    </w:p>
    <w:p w14:paraId="22266B2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gender2$drifre2</w:t>
      </w:r>
    </w:p>
    <w:p w14:paraId="36EA413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work12&lt;-gender2$work1</w:t>
      </w:r>
    </w:p>
    <w:p w14:paraId="53D59B3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gender2$income2</w:t>
      </w:r>
    </w:p>
    <w:p w14:paraId="44B0C04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gender2$age</w:t>
      </w:r>
    </w:p>
    <w:p w14:paraId="4BCD7D8C" w14:textId="5241FCE1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gender2$spotim</w:t>
      </w:r>
    </w:p>
    <w:p w14:paraId="488F15B6" w14:textId="2116B571" w:rsidR="002B0D54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gender2$</w:t>
      </w:r>
      <w:r>
        <w:rPr>
          <w:rFonts w:ascii="Times New Roman" w:hAnsi="Times New Roman" w:cs="Times New Roman"/>
        </w:rPr>
        <w:t>year</w:t>
      </w:r>
    </w:p>
    <w:p w14:paraId="2556333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B233CBA" w14:textId="71DBB05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age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61DD6BC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gender2b)  </w:t>
      </w:r>
    </w:p>
    <w:p w14:paraId="067CCB0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7C865AB4" w14:textId="7BEB0F8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drifre22+income42+age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gender2b) </w:t>
      </w:r>
    </w:p>
    <w:p w14:paraId="4952B94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059BC06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32FF0F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213B7E7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026F22B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7C93F35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52EB2C2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230A5D3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FA5E60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m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ltpa2,yhat),linetype="solid",size=0.6,alpha = 0.3,colour="red")+</w:t>
      </w:r>
    </w:p>
    <w:p w14:paraId="7A76BAD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ltpa2,ymin = lower, ymax = upper),alpha = 0.1,fill="red")+</w:t>
      </w:r>
    </w:p>
    <w:p w14:paraId="37E9ABB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ltpa2,yhat),linetype="solid",size=0.6,alpha = 0.7,colour="lightblue")+</w:t>
      </w:r>
    </w:p>
    <w:p w14:paraId="1A6D193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5,fill="lightblue")+</w:t>
      </w:r>
    </w:p>
    <w:p w14:paraId="666C4FD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6440635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4ED70F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mm1&lt;-mm+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panel.background = element_rect(fill = NA),</w:t>
      </w:r>
    </w:p>
    <w:p w14:paraId="2413F0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2BFD410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2DB37E2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59FC9B1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4AD71F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39F239A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1C9B476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0C0E7AE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228CE26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5,1.0), expand = c(0.05,0),breaks = seq(0.4,1.0,0.2))+</w:t>
      </w:r>
    </w:p>
    <w:p w14:paraId="11D5788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600))+</w:t>
      </w:r>
    </w:p>
    <w:p w14:paraId="457CE1D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(MET-min/week)", y="OR (95%CI)")</w:t>
      </w:r>
    </w:p>
    <w:p w14:paraId="62F04A3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m2=mm1+guides(fill=F)</w:t>
      </w:r>
    </w:p>
    <w:p w14:paraId="375D309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F157F3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age52.RData")</w:t>
      </w:r>
    </w:p>
    <w:p w14:paraId="76BEB5C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D5067B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depress22&lt;-age52$depress2</w:t>
      </w:r>
    </w:p>
    <w:p w14:paraId="60A88C6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age52$ltpa1</w:t>
      </w:r>
    </w:p>
    <w:p w14:paraId="3D1F6E5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age52$urb_rur</w:t>
      </w:r>
    </w:p>
    <w:p w14:paraId="79D7C88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age52$area</w:t>
      </w:r>
    </w:p>
    <w:p w14:paraId="6635D3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age52$ marriage2</w:t>
      </w:r>
    </w:p>
    <w:p w14:paraId="39EFFB9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age52$edu2</w:t>
      </w:r>
    </w:p>
    <w:p w14:paraId="4693885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age52$smoif2</w:t>
      </w:r>
    </w:p>
    <w:p w14:paraId="24E2BCE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age52$drifre2</w:t>
      </w:r>
    </w:p>
    <w:p w14:paraId="2975224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age52$work1</w:t>
      </w:r>
    </w:p>
    <w:p w14:paraId="0DB131D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age52$income2</w:t>
      </w:r>
    </w:p>
    <w:p w14:paraId="61D217D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age52$gender</w:t>
      </w:r>
    </w:p>
    <w:p w14:paraId="53E8796D" w14:textId="0323C8D9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age52$spotim</w:t>
      </w:r>
    </w:p>
    <w:p w14:paraId="0EDCEBA0" w14:textId="59C8E7AD" w:rsidR="002B0D54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age52$</w:t>
      </w:r>
      <w:r>
        <w:rPr>
          <w:rFonts w:ascii="Times New Roman" w:hAnsi="Times New Roman" w:cs="Times New Roman"/>
        </w:rPr>
        <w:t>year</w:t>
      </w:r>
    </w:p>
    <w:p w14:paraId="188735E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B7D3957" w14:textId="1924CC6E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5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2E0D710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age52b)  </w:t>
      </w:r>
    </w:p>
    <w:p w14:paraId="54B6231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6A6DD5E4" w14:textId="13682869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age52b) </w:t>
      </w:r>
    </w:p>
    <w:p w14:paraId="12B37B2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0A891DA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94455C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5D9ABA2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13E38F3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ltpa2,fun=exp,ref.zero = TRUE)</w:t>
      </w:r>
    </w:p>
    <w:p w14:paraId="1BF9AA7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540D524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1E1A265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C3E9CF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age53.RData")</w:t>
      </w:r>
    </w:p>
    <w:p w14:paraId="3917BD9E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ED217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age53$depress2</w:t>
      </w:r>
    </w:p>
    <w:p w14:paraId="3CE84FF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age53$ltpa1</w:t>
      </w:r>
    </w:p>
    <w:p w14:paraId="37519D6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age53$urb_rur</w:t>
      </w:r>
    </w:p>
    <w:p w14:paraId="5110B2B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age53$area</w:t>
      </w:r>
    </w:p>
    <w:p w14:paraId="08A3F93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age53$ marriage2</w:t>
      </w:r>
    </w:p>
    <w:p w14:paraId="159C35F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age53$edu2</w:t>
      </w:r>
    </w:p>
    <w:p w14:paraId="24CF9BD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age53$smoif2</w:t>
      </w:r>
    </w:p>
    <w:p w14:paraId="4B9AC0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age53$drifre2</w:t>
      </w:r>
    </w:p>
    <w:p w14:paraId="0AD6F0B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age53$work1</w:t>
      </w:r>
    </w:p>
    <w:p w14:paraId="72DCB77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age53$income2</w:t>
      </w:r>
    </w:p>
    <w:p w14:paraId="1877A2D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age53$gender</w:t>
      </w:r>
    </w:p>
    <w:p w14:paraId="40AF75D0" w14:textId="27EED8AD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age53$spotim</w:t>
      </w:r>
    </w:p>
    <w:p w14:paraId="10FB2D28" w14:textId="3780BFA5" w:rsidR="002B0D54" w:rsidRPr="007654E8" w:rsidRDefault="002B0D54" w:rsidP="001A339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age53$</w:t>
      </w:r>
      <w:r>
        <w:rPr>
          <w:rFonts w:ascii="Times New Roman" w:hAnsi="Times New Roman" w:cs="Times New Roman"/>
        </w:rPr>
        <w:t>year</w:t>
      </w:r>
    </w:p>
    <w:p w14:paraId="264786A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6E35C6B" w14:textId="50B575A8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age53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1B5D443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age53b)  </w:t>
      </w:r>
    </w:p>
    <w:p w14:paraId="640EFFE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2E7BCF15" w14:textId="49D67171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age53b) </w:t>
      </w:r>
    </w:p>
    <w:p w14:paraId="5EC418C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23F703A0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652E49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4518826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584F3B1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729B293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458800F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0D9AA8C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1499CF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r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ltpa2,yhat),linetype="solid",size=0.6,alpha = 0.3,colour="red")+</w:t>
      </w:r>
    </w:p>
    <w:p w14:paraId="001815F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ltpa2,ymin = lower, ymax = upper),alpha = 0.1,fill="red")+</w:t>
      </w:r>
    </w:p>
    <w:p w14:paraId="3710455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ltpa2,yhat),linetype="solid",size=0.6,alpha = 0.7,colour="lightblue")+</w:t>
      </w:r>
    </w:p>
    <w:p w14:paraId="06418D1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5,fill="lightblue")+</w:t>
      </w:r>
    </w:p>
    <w:p w14:paraId="1BCF3EB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3F929BB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66C100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r1&lt;-rr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2AAF828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panel.background = element_rect(fill = NA),</w:t>
      </w:r>
    </w:p>
    <w:p w14:paraId="2A2F78D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7A3BBD5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60DBF9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71EFC7A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16CAA1B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76AAB9B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0EA4030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4514806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3E8EC1F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5,1.0), expand = c(0.05,0),breaks = seq(0.4,1.0,0.2))+</w:t>
      </w:r>
    </w:p>
    <w:p w14:paraId="05B4E73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600))+</w:t>
      </w:r>
    </w:p>
    <w:p w14:paraId="08162C4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(MET-min/week)", y="OR (95%CI)")</w:t>
      </w:r>
    </w:p>
    <w:p w14:paraId="55AE563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rr2=rr1+guides(fill=F)</w:t>
      </w:r>
    </w:p>
    <w:p w14:paraId="1C2E90C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175652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smoif21.RData")</w:t>
      </w:r>
    </w:p>
    <w:p w14:paraId="4FB780B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DD1884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smoif21$depress2</w:t>
      </w:r>
    </w:p>
    <w:p w14:paraId="7A65F48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smoif21$ltpa1</w:t>
      </w:r>
    </w:p>
    <w:p w14:paraId="34634FC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smoif21$urb_rur</w:t>
      </w:r>
    </w:p>
    <w:p w14:paraId="60F8C36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smoif21$area</w:t>
      </w:r>
    </w:p>
    <w:p w14:paraId="426C7FF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smoif21$ marriage2</w:t>
      </w:r>
    </w:p>
    <w:p w14:paraId="5776CA4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edu32&lt;-smoif21$edu2</w:t>
      </w:r>
    </w:p>
    <w:p w14:paraId="033AD69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smoif21$age</w:t>
      </w:r>
    </w:p>
    <w:p w14:paraId="03464B2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smoif21$drifre2</w:t>
      </w:r>
    </w:p>
    <w:p w14:paraId="3ABEB04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smoif21$work1</w:t>
      </w:r>
    </w:p>
    <w:p w14:paraId="407E583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smoif21$income2</w:t>
      </w:r>
    </w:p>
    <w:p w14:paraId="4A0B8E9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smoif21$gender</w:t>
      </w:r>
    </w:p>
    <w:p w14:paraId="386A622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smoif21$spotim</w:t>
      </w:r>
    </w:p>
    <w:p w14:paraId="4992CFC6" w14:textId="3749160D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smoif21$</w:t>
      </w:r>
      <w:r>
        <w:rPr>
          <w:rFonts w:ascii="Times New Roman" w:hAnsi="Times New Roman" w:cs="Times New Roman"/>
        </w:rPr>
        <w:t>year</w:t>
      </w:r>
    </w:p>
    <w:p w14:paraId="6443E1C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9092B7B" w14:textId="78AB7410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age2, drifre22, income42, gender2,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1FD6081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smoif21b)  </w:t>
      </w:r>
    </w:p>
    <w:p w14:paraId="7102391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7D553185" w14:textId="62A7DD1C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age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smoif21b) </w:t>
      </w:r>
    </w:p>
    <w:p w14:paraId="4859B96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352B32A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54444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36FA716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40DDAB2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ltpa2,fun=exp,ref.zero = TRUE)</w:t>
      </w:r>
    </w:p>
    <w:p w14:paraId="12FBC12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5F2CA6D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4F08709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1D575A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smoif22.RData")</w:t>
      </w:r>
    </w:p>
    <w:p w14:paraId="450F651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AA683B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smoif22$depress2</w:t>
      </w:r>
    </w:p>
    <w:p w14:paraId="6116F0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smoif22$ltpa1</w:t>
      </w:r>
    </w:p>
    <w:p w14:paraId="481CBC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smoif22$urb_rur</w:t>
      </w:r>
    </w:p>
    <w:p w14:paraId="1189796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smoif22$area</w:t>
      </w:r>
    </w:p>
    <w:p w14:paraId="6203A7C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smoif22$ marriage2</w:t>
      </w:r>
    </w:p>
    <w:p w14:paraId="4147858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smoif22$edu2</w:t>
      </w:r>
    </w:p>
    <w:p w14:paraId="6FDB8EB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smoif22$age</w:t>
      </w:r>
    </w:p>
    <w:p w14:paraId="5500206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smoif22$drifre2</w:t>
      </w:r>
    </w:p>
    <w:p w14:paraId="00E7382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smoif22$work1</w:t>
      </w:r>
    </w:p>
    <w:p w14:paraId="41610C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smoif22$income2</w:t>
      </w:r>
    </w:p>
    <w:p w14:paraId="4324962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smoif22$gender</w:t>
      </w:r>
    </w:p>
    <w:p w14:paraId="6DA1C60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smoif22$spotim</w:t>
      </w:r>
    </w:p>
    <w:p w14:paraId="4018B8F5" w14:textId="31CD5832" w:rsidR="002B0D54" w:rsidRPr="007654E8" w:rsidRDefault="002B0D54" w:rsidP="002B0D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smoif22$</w:t>
      </w:r>
      <w:r>
        <w:rPr>
          <w:rFonts w:ascii="Times New Roman" w:hAnsi="Times New Roman" w:cs="Times New Roman"/>
        </w:rPr>
        <w:t>year</w:t>
      </w:r>
    </w:p>
    <w:p w14:paraId="72364B7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C45F1A7" w14:textId="115B93E6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age2, drifre22, income42, gender2, work12,spotim2</w:t>
      </w:r>
      <w:r w:rsidR="002B0D54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02546EE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smoif22b)  </w:t>
      </w:r>
    </w:p>
    <w:p w14:paraId="7C30837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6C2F5DDE" w14:textId="1C61B2DB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 xml:space="preserve">depress22~ rcs(ltpa2,3)+urb_rur12+area12 </w:t>
      </w:r>
      <w:r w:rsidRPr="007654E8">
        <w:rPr>
          <w:rFonts w:ascii="Times New Roman" w:hAnsi="Times New Roman" w:cs="Times New Roman"/>
        </w:rPr>
        <w:lastRenderedPageBreak/>
        <w:t>+marriage22+edu32+age2+drifre22+income42+gender2+work12</w:t>
      </w:r>
      <w:r w:rsidR="002B0D54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smoif22b) </w:t>
      </w:r>
    </w:p>
    <w:p w14:paraId="7030FA1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21F6581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29E0BD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0439651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28E7F45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65961F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4B33905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1435D0DF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F9ABE5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s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ltpa2,yhat),linetype="solid",size=0.6,alpha = 0.3,colour="red")+</w:t>
      </w:r>
    </w:p>
    <w:p w14:paraId="1E8627A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ltpa2,ymin = lower, ymax = upper),alpha = 0.1,fill="red")+</w:t>
      </w:r>
    </w:p>
    <w:p w14:paraId="1BAC86F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ltpa2,yhat),linetype="solid",size=0.6,alpha = 0.7,colour="lightblue")+</w:t>
      </w:r>
    </w:p>
    <w:p w14:paraId="44C376C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5,fill="lightblue")+</w:t>
      </w:r>
    </w:p>
    <w:p w14:paraId="19B03BC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18F1534D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118C6A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s1&lt;-ss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7E892E1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panel.background = element_rect(fill = NA),</w:t>
      </w:r>
    </w:p>
    <w:p w14:paraId="6FB9D7C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798131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3021F1F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214C4D9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0748C6C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0DFDEFD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61E621F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54B27A1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5E02B1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5,1.0), expand = c(0.05,0),breaks = seq(0.4,1.0,0.2))+</w:t>
      </w:r>
    </w:p>
    <w:p w14:paraId="285B94B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600))+</w:t>
      </w:r>
    </w:p>
    <w:p w14:paraId="5C65902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(MET-min/week)", y="OR (95%CI)")</w:t>
      </w:r>
    </w:p>
    <w:p w14:paraId="3F57967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s2=ss1+guides(fill=F)</w:t>
      </w:r>
    </w:p>
    <w:p w14:paraId="1E34F1F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7034095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drifre21.RData")</w:t>
      </w:r>
    </w:p>
    <w:p w14:paraId="175742A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9A581E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drifre21$depress2</w:t>
      </w:r>
    </w:p>
    <w:p w14:paraId="2D751DF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drifre21$ltpa1</w:t>
      </w:r>
    </w:p>
    <w:p w14:paraId="010C26B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drifre21$urb_rur</w:t>
      </w:r>
    </w:p>
    <w:p w14:paraId="4A34F51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drifre21$area</w:t>
      </w:r>
    </w:p>
    <w:p w14:paraId="6CAC6F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drifre21$ marriage2</w:t>
      </w:r>
    </w:p>
    <w:p w14:paraId="2E319F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drifre21$edu2</w:t>
      </w:r>
    </w:p>
    <w:p w14:paraId="40CCA44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drifre21$smoif2</w:t>
      </w:r>
    </w:p>
    <w:p w14:paraId="05C7676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drifre21$age</w:t>
      </w:r>
    </w:p>
    <w:p w14:paraId="4DD7917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drifre21$work1</w:t>
      </w:r>
    </w:p>
    <w:p w14:paraId="61F39BE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drifre21$income2</w:t>
      </w:r>
    </w:p>
    <w:p w14:paraId="59AFDBE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gender2&lt;-drifre21$gender</w:t>
      </w:r>
    </w:p>
    <w:p w14:paraId="4A95277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drifre21$spotim</w:t>
      </w:r>
    </w:p>
    <w:p w14:paraId="7EDF3F37" w14:textId="3E87E693" w:rsidR="003646E6" w:rsidRPr="007654E8" w:rsidRDefault="003646E6" w:rsidP="00364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drifre21$</w:t>
      </w:r>
      <w:r>
        <w:rPr>
          <w:rFonts w:ascii="Times New Roman" w:hAnsi="Times New Roman" w:cs="Times New Roman"/>
        </w:rPr>
        <w:t>year</w:t>
      </w:r>
    </w:p>
    <w:p w14:paraId="3B90D1E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DD20AA6" w14:textId="254461B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age2, income42, gender2,work12,spotim2</w:t>
      </w:r>
      <w:r w:rsidR="003646E6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3DEF59D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drifre21b)  </w:t>
      </w:r>
    </w:p>
    <w:p w14:paraId="2255AD2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4BDF6450" w14:textId="00309795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age2+income42+gender2+work12</w:t>
      </w:r>
      <w:r w:rsidR="003646E6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drifre21b) </w:t>
      </w:r>
    </w:p>
    <w:p w14:paraId="54183A0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4077577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D63552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26C6D31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349C36D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ltpa2,fun=exp,ref.zero = TRUE)</w:t>
      </w:r>
    </w:p>
    <w:p w14:paraId="67F01BF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016D880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62076DD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20CFAD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drifre22.RData")</w:t>
      </w:r>
    </w:p>
    <w:p w14:paraId="5700D2F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5AA300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drifre22$depress2</w:t>
      </w:r>
    </w:p>
    <w:p w14:paraId="7D01AF1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drifre22$ltpa1</w:t>
      </w:r>
    </w:p>
    <w:p w14:paraId="44A7262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drifre22$urb_rur</w:t>
      </w:r>
    </w:p>
    <w:p w14:paraId="5B6F788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drifre22$area</w:t>
      </w:r>
    </w:p>
    <w:p w14:paraId="5E6F2B5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drifre22$ marriage2</w:t>
      </w:r>
    </w:p>
    <w:p w14:paraId="69DE2B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drifre22$edu2</w:t>
      </w:r>
    </w:p>
    <w:p w14:paraId="0B32F75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drifre22$smoif2</w:t>
      </w:r>
    </w:p>
    <w:p w14:paraId="3D487D6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drifre22$age</w:t>
      </w:r>
    </w:p>
    <w:p w14:paraId="2100CC3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drifre22$work1</w:t>
      </w:r>
    </w:p>
    <w:p w14:paraId="36A718F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drifre22$income2</w:t>
      </w:r>
    </w:p>
    <w:p w14:paraId="4376BF4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drifre22$gender</w:t>
      </w:r>
    </w:p>
    <w:p w14:paraId="3D9431E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drifre22$spotim</w:t>
      </w:r>
    </w:p>
    <w:p w14:paraId="58D9ADDC" w14:textId="07CEE50A" w:rsidR="003646E6" w:rsidRPr="007654E8" w:rsidRDefault="00482323" w:rsidP="003646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="003646E6" w:rsidRPr="007654E8">
        <w:rPr>
          <w:rFonts w:ascii="Times New Roman" w:hAnsi="Times New Roman" w:cs="Times New Roman"/>
        </w:rPr>
        <w:t>2&lt;-drifre22$</w:t>
      </w:r>
      <w:r>
        <w:rPr>
          <w:rFonts w:ascii="Times New Roman" w:hAnsi="Times New Roman" w:cs="Times New Roman"/>
        </w:rPr>
        <w:t>year</w:t>
      </w:r>
    </w:p>
    <w:p w14:paraId="794B261C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BEF95FE" w14:textId="5D9D1636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age2, income42, gender2, work12,spotim2</w:t>
      </w:r>
      <w:r w:rsidR="00482323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0159E05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drifre22b)  </w:t>
      </w:r>
    </w:p>
    <w:p w14:paraId="6FFFD30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44508013" w14:textId="7FCF0EA3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2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age2+income42+gender2+work12</w:t>
      </w:r>
      <w:r w:rsidR="00482323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drifre22b) </w:t>
      </w:r>
    </w:p>
    <w:p w14:paraId="5F4E42E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586A58C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2DC027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4D56551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040BE58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577101B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255AF67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2DADDCD1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1FD10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t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ltpa2,yhat),linetype="solid",size=0.6,alpha = 0.3,colour="red")+</w:t>
      </w:r>
    </w:p>
    <w:p w14:paraId="646EB86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ltpa2,ymin = lower, ymax = upper),alpha = 0.1,fill="red")+</w:t>
      </w:r>
    </w:p>
    <w:p w14:paraId="06A5CA6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ltpa2,yhat),linetype="solid",size=0.6,alpha = 0.7,colour="lightblue")+</w:t>
      </w:r>
    </w:p>
    <w:p w14:paraId="215185C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5,fill="lightblue")+</w:t>
      </w:r>
    </w:p>
    <w:p w14:paraId="4F856F3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4D0887F7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5FA5D3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t1&lt;-tt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50D7409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panel.background = element_rect(fill = NA),</w:t>
      </w:r>
    </w:p>
    <w:p w14:paraId="6CD544A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CB8BC0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661212E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5E6C619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7EE8BBB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4177325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14D387B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120ACD0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436852F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5,1.0), expand = c(0.05,0),breaks = seq(0.4,1.0,0.2))+</w:t>
      </w:r>
    </w:p>
    <w:p w14:paraId="1442D9B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600))+</w:t>
      </w:r>
    </w:p>
    <w:p w14:paraId="63A820F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(MET-min/week)", y="OR (95%CI)")</w:t>
      </w:r>
    </w:p>
    <w:p w14:paraId="4405A6D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tt2=tt1+guides(fill=F)</w:t>
      </w:r>
    </w:p>
    <w:p w14:paraId="27DEF47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F54D843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4F95F2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manbing10.RData")</w:t>
      </w:r>
    </w:p>
    <w:p w14:paraId="4DC51D36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1DFE6E9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manbing10$depress2</w:t>
      </w:r>
    </w:p>
    <w:p w14:paraId="44E680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manbing10$ltpa1</w:t>
      </w:r>
    </w:p>
    <w:p w14:paraId="59E0B90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manbing10$urb_rur</w:t>
      </w:r>
    </w:p>
    <w:p w14:paraId="1D2687D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manbing10$area</w:t>
      </w:r>
    </w:p>
    <w:p w14:paraId="6A366EE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manbing10$ marriage2</w:t>
      </w:r>
    </w:p>
    <w:p w14:paraId="4549F41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manbing10$edu2</w:t>
      </w:r>
    </w:p>
    <w:p w14:paraId="4126754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manbing10$smoif2</w:t>
      </w:r>
    </w:p>
    <w:p w14:paraId="7B6D9A2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manbing10$drifre2</w:t>
      </w:r>
    </w:p>
    <w:p w14:paraId="36BFABF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manbing10$work1</w:t>
      </w:r>
    </w:p>
    <w:p w14:paraId="723464C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manbing10$income2</w:t>
      </w:r>
    </w:p>
    <w:p w14:paraId="5F0A84B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manbing10$gender</w:t>
      </w:r>
    </w:p>
    <w:p w14:paraId="31929F0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manbing10$spotim</w:t>
      </w:r>
    </w:p>
    <w:p w14:paraId="60EB7FA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manbing10$age</w:t>
      </w:r>
    </w:p>
    <w:p w14:paraId="3049C058" w14:textId="67C15BDF" w:rsidR="00482323" w:rsidRPr="007654E8" w:rsidRDefault="00482323" w:rsidP="00482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</w:t>
      </w:r>
      <w:r w:rsidRPr="007654E8">
        <w:rPr>
          <w:rFonts w:ascii="Times New Roman" w:hAnsi="Times New Roman" w:cs="Times New Roman"/>
        </w:rPr>
        <w:t>2&lt;-manbing10$</w:t>
      </w:r>
      <w:r>
        <w:rPr>
          <w:rFonts w:ascii="Times New Roman" w:hAnsi="Times New Roman" w:cs="Times New Roman"/>
        </w:rPr>
        <w:t>year2</w:t>
      </w:r>
    </w:p>
    <w:p w14:paraId="458CCE4F" w14:textId="77777777" w:rsidR="001A339C" w:rsidRPr="00482323" w:rsidRDefault="001A339C" w:rsidP="001A339C">
      <w:pPr>
        <w:rPr>
          <w:rFonts w:ascii="Times New Roman" w:hAnsi="Times New Roman" w:cs="Times New Roman"/>
        </w:rPr>
      </w:pPr>
    </w:p>
    <w:p w14:paraId="5DD79992" w14:textId="62E829EC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nbing10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work12,spotim2,age2</w:t>
      </w:r>
      <w:r w:rsidR="00482323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332B6D2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1&lt;- datadist(manbing10b)  </w:t>
      </w:r>
    </w:p>
    <w:p w14:paraId="240829D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1')</w:t>
      </w:r>
    </w:p>
    <w:p w14:paraId="683A1CC8" w14:textId="2AC55D9A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fit1 &lt;- </w:t>
      </w:r>
      <w:proofErr w:type="gramStart"/>
      <w:r w:rsidRPr="007654E8">
        <w:rPr>
          <w:rFonts w:ascii="Times New Roman" w:hAnsi="Times New Roman" w:cs="Times New Roman"/>
        </w:rPr>
        <w:t>lrm(</w:t>
      </w:r>
      <w:proofErr w:type="gramEnd"/>
      <w:r w:rsidRPr="007654E8">
        <w:rPr>
          <w:rFonts w:ascii="Times New Roman" w:hAnsi="Times New Roman" w:cs="Times New Roman"/>
        </w:rPr>
        <w:t>depress22~ rcs(ltpa2,3)+urb_rur12+area12 +marriage22+edu32+smoif22+drifre22+income42+gender2+work12+age2</w:t>
      </w:r>
      <w:r w:rsidR="00482323">
        <w:rPr>
          <w:rFonts w:ascii="Times New Roman" w:hAnsi="Times New Roman" w:cs="Times New Roman"/>
        </w:rPr>
        <w:t>+year2</w:t>
      </w:r>
      <w:r w:rsidRPr="007654E8">
        <w:rPr>
          <w:rFonts w:ascii="Times New Roman" w:hAnsi="Times New Roman" w:cs="Times New Roman"/>
        </w:rPr>
        <w:t xml:space="preserve">, data=manbing10b) </w:t>
      </w:r>
    </w:p>
    <w:p w14:paraId="186F124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1)</w:t>
      </w:r>
    </w:p>
    <w:p w14:paraId="781CFDAA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B3C54B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1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248B21B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1=update(fit1)</w:t>
      </w:r>
    </w:p>
    <w:p w14:paraId="089826A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R1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1, ltpa2,fun=exp,ref.zero = TRUE)</w:t>
      </w:r>
    </w:p>
    <w:p w14:paraId="50103DC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1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1)</w:t>
      </w:r>
    </w:p>
    <w:p w14:paraId="1A1E8BA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1)</w:t>
      </w:r>
    </w:p>
    <w:p w14:paraId="20DF69E5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35EE37D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oad("C:/Users/hustbim/Desktop/yangtiao/manbing11.RData")</w:t>
      </w:r>
    </w:p>
    <w:p w14:paraId="0EE09E5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5A27B07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epress22&lt;-manbing11$depress2</w:t>
      </w:r>
    </w:p>
    <w:p w14:paraId="3FA9DA4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ltpa2&lt;-manbing11$ltpa1</w:t>
      </w:r>
    </w:p>
    <w:p w14:paraId="7227210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rb_rur12&lt;-manbing11$urb_rur</w:t>
      </w:r>
    </w:p>
    <w:p w14:paraId="622B81A1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rea12&lt;-manbing11$area</w:t>
      </w:r>
    </w:p>
    <w:p w14:paraId="3A18E73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rriage22&lt;-manbing11$ marriage2</w:t>
      </w:r>
    </w:p>
    <w:p w14:paraId="686AE7C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edu32&lt;-manbing11$edu2</w:t>
      </w:r>
    </w:p>
    <w:p w14:paraId="684A52A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moif22&lt;-manbing11$smoif2</w:t>
      </w:r>
    </w:p>
    <w:p w14:paraId="06517B3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rifre22&lt;-manbing11$drifre2</w:t>
      </w:r>
    </w:p>
    <w:p w14:paraId="7EF1408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work12&lt;-manbing11$work1</w:t>
      </w:r>
    </w:p>
    <w:p w14:paraId="084465F0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income42&lt;-manbing11$income2</w:t>
      </w:r>
    </w:p>
    <w:p w14:paraId="4307705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gender2&lt;-manbing11$gender</w:t>
      </w:r>
    </w:p>
    <w:p w14:paraId="0F6DB6BD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spotim2&lt;-manbing11$spotim</w:t>
      </w:r>
    </w:p>
    <w:p w14:paraId="7F08312B" w14:textId="70A49D28" w:rsidR="001A339C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ge2&lt;-manbing11$age</w:t>
      </w:r>
    </w:p>
    <w:p w14:paraId="63E9B041" w14:textId="33DCE8D1" w:rsidR="00482323" w:rsidRDefault="00482323" w:rsidP="00482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2</w:t>
      </w:r>
      <w:r w:rsidRPr="007654E8">
        <w:rPr>
          <w:rFonts w:ascii="Times New Roman" w:hAnsi="Times New Roman" w:cs="Times New Roman"/>
        </w:rPr>
        <w:t>&lt;-manbing11$</w:t>
      </w:r>
      <w:r>
        <w:rPr>
          <w:rFonts w:ascii="Times New Roman" w:hAnsi="Times New Roman" w:cs="Times New Roman"/>
        </w:rPr>
        <w:t>year</w:t>
      </w:r>
    </w:p>
    <w:p w14:paraId="78534DE2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2EDFBC55" w14:textId="5C47220C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manbing11b&lt;-</w:t>
      </w:r>
      <w:proofErr w:type="gramStart"/>
      <w:r w:rsidRPr="007654E8">
        <w:rPr>
          <w:rFonts w:ascii="Times New Roman" w:hAnsi="Times New Roman" w:cs="Times New Roman"/>
        </w:rPr>
        <w:t>data.frame</w:t>
      </w:r>
      <w:proofErr w:type="gramEnd"/>
      <w:r w:rsidRPr="007654E8">
        <w:rPr>
          <w:rFonts w:ascii="Times New Roman" w:hAnsi="Times New Roman" w:cs="Times New Roman"/>
        </w:rPr>
        <w:t>(depress22,ltpa2, urb_rur12, area12, marriage22, edu32, smoif22, drifre22, income42, gender2, work12,spotim2,age2</w:t>
      </w:r>
      <w:r w:rsidR="00482323">
        <w:rPr>
          <w:rFonts w:ascii="Times New Roman" w:hAnsi="Times New Roman" w:cs="Times New Roman"/>
        </w:rPr>
        <w:t>,year2</w:t>
      </w:r>
      <w:r w:rsidRPr="007654E8">
        <w:rPr>
          <w:rFonts w:ascii="Times New Roman" w:hAnsi="Times New Roman" w:cs="Times New Roman"/>
        </w:rPr>
        <w:t>)</w:t>
      </w:r>
    </w:p>
    <w:p w14:paraId="5848CBA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dd2&lt;- datadist(manbing11b)  </w:t>
      </w:r>
    </w:p>
    <w:p w14:paraId="7BB9265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options(datadist='dd2')</w:t>
      </w:r>
    </w:p>
    <w:p w14:paraId="09010106" w14:textId="065B93C6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 &lt;- lrm(depress22~ rcs(ltpa2,3)+urb_rur12+area12 +marriage22+edu32+smoif22+drifre22+income42+gender2+work12+age2</w:t>
      </w:r>
      <w:r w:rsidR="00482323">
        <w:rPr>
          <w:rFonts w:ascii="Times New Roman" w:hAnsi="Times New Roman" w:cs="Times New Roman"/>
        </w:rPr>
        <w:t>+year2</w:t>
      </w:r>
      <w:bookmarkStart w:id="1" w:name="_GoBack"/>
      <w:bookmarkEnd w:id="1"/>
      <w:r w:rsidRPr="007654E8">
        <w:rPr>
          <w:rFonts w:ascii="Times New Roman" w:hAnsi="Times New Roman" w:cs="Times New Roman"/>
        </w:rPr>
        <w:t xml:space="preserve">, data=manbing11b) </w:t>
      </w:r>
    </w:p>
    <w:p w14:paraId="0690EAD2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rint(fit2)</w:t>
      </w:r>
    </w:p>
    <w:p w14:paraId="008D3124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43A2E40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dd2$limits$spotim2[</w:t>
      </w:r>
      <w:proofErr w:type="gramStart"/>
      <w:r w:rsidRPr="007654E8">
        <w:rPr>
          <w:rFonts w:ascii="Times New Roman" w:hAnsi="Times New Roman" w:cs="Times New Roman"/>
        </w:rPr>
        <w:t>2]&lt;</w:t>
      </w:r>
      <w:proofErr w:type="gramEnd"/>
      <w:r w:rsidRPr="007654E8">
        <w:rPr>
          <w:rFonts w:ascii="Times New Roman" w:hAnsi="Times New Roman" w:cs="Times New Roman"/>
        </w:rPr>
        <w:t>-0</w:t>
      </w:r>
    </w:p>
    <w:p w14:paraId="5B13CCD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fit2=update(fit2)</w:t>
      </w:r>
    </w:p>
    <w:p w14:paraId="21A6650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lastRenderedPageBreak/>
        <w:t>OR2&lt;-</w:t>
      </w:r>
      <w:proofErr w:type="gramStart"/>
      <w:r w:rsidRPr="007654E8">
        <w:rPr>
          <w:rFonts w:ascii="Times New Roman" w:hAnsi="Times New Roman" w:cs="Times New Roman"/>
        </w:rPr>
        <w:t>Predict(</w:t>
      </w:r>
      <w:proofErr w:type="gramEnd"/>
      <w:r w:rsidRPr="007654E8">
        <w:rPr>
          <w:rFonts w:ascii="Times New Roman" w:hAnsi="Times New Roman" w:cs="Times New Roman"/>
        </w:rPr>
        <w:t>fit2, ltpa2,fun=exp,ref.zero = TRUE)</w:t>
      </w:r>
    </w:p>
    <w:p w14:paraId="077E2F8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p2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OR2)</w:t>
      </w:r>
    </w:p>
    <w:p w14:paraId="0EF24F86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anova(fit2)</w:t>
      </w:r>
    </w:p>
    <w:p w14:paraId="00E1765D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486877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u&lt;-</w:t>
      </w:r>
      <w:proofErr w:type="gramStart"/>
      <w:r w:rsidRPr="007654E8">
        <w:rPr>
          <w:rFonts w:ascii="Times New Roman" w:hAnsi="Times New Roman" w:cs="Times New Roman"/>
        </w:rPr>
        <w:t>ggplot(</w:t>
      </w:r>
      <w:proofErr w:type="gramEnd"/>
      <w:r w:rsidRPr="007654E8">
        <w:rPr>
          <w:rFonts w:ascii="Times New Roman" w:hAnsi="Times New Roman" w:cs="Times New Roman"/>
        </w:rPr>
        <w:t>)+geom_line(data=OR1, aes(ltpa2,yhat),linetype="solid",size=0.6,alpha = 0.3,colour="red")+</w:t>
      </w:r>
    </w:p>
    <w:p w14:paraId="18084E48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1, aes(ltpa2,ymin = lower, ymax = upper),alpha = 0.1,fill="red")+</w:t>
      </w:r>
    </w:p>
    <w:p w14:paraId="11AFE1D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line(</w:t>
      </w:r>
      <w:proofErr w:type="gramEnd"/>
      <w:r w:rsidRPr="007654E8">
        <w:rPr>
          <w:rFonts w:ascii="Times New Roman" w:hAnsi="Times New Roman" w:cs="Times New Roman"/>
        </w:rPr>
        <w:t>data=OR2, aes(ltpa2,yhat),linetype="solid",size=0.6,alpha = 0.7,colour="lightblue")+</w:t>
      </w:r>
    </w:p>
    <w:p w14:paraId="2378E6F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ribbon(</w:t>
      </w:r>
      <w:proofErr w:type="gramEnd"/>
      <w:r w:rsidRPr="007654E8">
        <w:rPr>
          <w:rFonts w:ascii="Times New Roman" w:hAnsi="Times New Roman" w:cs="Times New Roman"/>
        </w:rPr>
        <w:t>data=OR2, aes(ltpa2,ymin = lower, ymax = upper),alpha = 0.5,fill="lightblue")+</w:t>
      </w:r>
    </w:p>
    <w:p w14:paraId="7040E84B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geom_</w:t>
      </w:r>
      <w:proofErr w:type="gramStart"/>
      <w:r w:rsidRPr="007654E8">
        <w:rPr>
          <w:rFonts w:ascii="Times New Roman" w:hAnsi="Times New Roman" w:cs="Times New Roman"/>
        </w:rPr>
        <w:t>hline(</w:t>
      </w:r>
      <w:proofErr w:type="gramEnd"/>
      <w:r w:rsidRPr="007654E8">
        <w:rPr>
          <w:rFonts w:ascii="Times New Roman" w:hAnsi="Times New Roman" w:cs="Times New Roman"/>
        </w:rPr>
        <w:t>yintercept=1, linetype=2,size=0.6)</w:t>
      </w:r>
    </w:p>
    <w:p w14:paraId="051C744B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030FC43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u1&lt;-uu+ theme(</w:t>
      </w:r>
      <w:proofErr w:type="gramStart"/>
      <w:r w:rsidRPr="007654E8">
        <w:rPr>
          <w:rFonts w:ascii="Times New Roman" w:hAnsi="Times New Roman" w:cs="Times New Roman"/>
        </w:rPr>
        <w:t>axis.title</w:t>
      </w:r>
      <w:proofErr w:type="gramEnd"/>
      <w:r w:rsidRPr="007654E8">
        <w:rPr>
          <w:rFonts w:ascii="Times New Roman" w:hAnsi="Times New Roman" w:cs="Times New Roman"/>
        </w:rPr>
        <w:t>.y=element_blank(),axis.text.y = element_blank())+</w:t>
      </w:r>
    </w:p>
    <w:p w14:paraId="0EE67F7E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theme(</w:t>
      </w:r>
      <w:proofErr w:type="gramEnd"/>
      <w:r w:rsidRPr="007654E8">
        <w:rPr>
          <w:rFonts w:ascii="Times New Roman" w:hAnsi="Times New Roman" w:cs="Times New Roman"/>
        </w:rPr>
        <w:t>panel.background = element_rect(fill = NA),</w:t>
      </w:r>
    </w:p>
    <w:p w14:paraId="3BB5C9A3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y = element_blank(),panel.grid.minor.y = element_blank(),</w:t>
      </w:r>
    </w:p>
    <w:p w14:paraId="480539E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panel.grid</w:t>
      </w:r>
      <w:proofErr w:type="gramEnd"/>
      <w:r w:rsidRPr="007654E8">
        <w:rPr>
          <w:rFonts w:ascii="Times New Roman" w:hAnsi="Times New Roman" w:cs="Times New Roman"/>
        </w:rPr>
        <w:t>.major.x = element_blank(),panel.grid.minor.x = element_blank(),</w:t>
      </w:r>
    </w:p>
    <w:p w14:paraId="0B8BE60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line</w:t>
      </w:r>
      <w:proofErr w:type="gramEnd"/>
      <w:r w:rsidRPr="007654E8">
        <w:rPr>
          <w:rFonts w:ascii="Times New Roman" w:hAnsi="Times New Roman" w:cs="Times New Roman"/>
        </w:rPr>
        <w:t xml:space="preserve"> = element_line(size = 1, colour = "black"),</w:t>
      </w:r>
    </w:p>
    <w:p w14:paraId="11058054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axis.text = 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6,colour = "black",family="A"),</w:t>
      </w:r>
    </w:p>
    <w:p w14:paraId="1B18D6CF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 xml:space="preserve"> = element_line(size = 1),</w:t>
      </w:r>
    </w:p>
    <w:p w14:paraId="22F570D5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y = unit(.15, "cm"),</w:t>
      </w:r>
    </w:p>
    <w:p w14:paraId="3CF6669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</w:t>
      </w:r>
      <w:proofErr w:type="gramStart"/>
      <w:r w:rsidRPr="007654E8">
        <w:rPr>
          <w:rFonts w:ascii="Times New Roman" w:hAnsi="Times New Roman" w:cs="Times New Roman"/>
        </w:rPr>
        <w:t>axis.ticks</w:t>
      </w:r>
      <w:proofErr w:type="gramEnd"/>
      <w:r w:rsidRPr="007654E8">
        <w:rPr>
          <w:rFonts w:ascii="Times New Roman" w:hAnsi="Times New Roman" w:cs="Times New Roman"/>
        </w:rPr>
        <w:t>.length.x = unit(.15, "cm"),</w:t>
      </w:r>
    </w:p>
    <w:p w14:paraId="53CB303C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      title=element_</w:t>
      </w:r>
      <w:proofErr w:type="gramStart"/>
      <w:r w:rsidRPr="007654E8">
        <w:rPr>
          <w:rFonts w:ascii="Times New Roman" w:hAnsi="Times New Roman" w:cs="Times New Roman"/>
        </w:rPr>
        <w:t>text(</w:t>
      </w:r>
      <w:proofErr w:type="gramEnd"/>
      <w:r w:rsidRPr="007654E8">
        <w:rPr>
          <w:rFonts w:ascii="Times New Roman" w:hAnsi="Times New Roman" w:cs="Times New Roman"/>
        </w:rPr>
        <w:t>size=8, color="black"), legend.position = "none")+</w:t>
      </w:r>
    </w:p>
    <w:p w14:paraId="3506452A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y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.35,1.0), expand = c(0.05,0),breaks = seq(0.4,1.0,0.2))+</w:t>
      </w:r>
    </w:p>
    <w:p w14:paraId="4C982E2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scale_x_</w:t>
      </w:r>
      <w:proofErr w:type="gramStart"/>
      <w:r w:rsidRPr="007654E8">
        <w:rPr>
          <w:rFonts w:ascii="Times New Roman" w:hAnsi="Times New Roman" w:cs="Times New Roman"/>
        </w:rPr>
        <w:t>continuous(</w:t>
      </w:r>
      <w:proofErr w:type="gramEnd"/>
      <w:r w:rsidRPr="007654E8">
        <w:rPr>
          <w:rFonts w:ascii="Times New Roman" w:hAnsi="Times New Roman" w:cs="Times New Roman"/>
        </w:rPr>
        <w:t>limits = c(0,2400), expand = c(0.05,0),breaks = seq(0,2400,600))+</w:t>
      </w:r>
    </w:p>
    <w:p w14:paraId="052F7C77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 xml:space="preserve">  </w:t>
      </w:r>
      <w:proofErr w:type="gramStart"/>
      <w:r w:rsidRPr="007654E8">
        <w:rPr>
          <w:rFonts w:ascii="Times New Roman" w:hAnsi="Times New Roman" w:cs="Times New Roman"/>
        </w:rPr>
        <w:t>labs( x</w:t>
      </w:r>
      <w:proofErr w:type="gramEnd"/>
      <w:r w:rsidRPr="007654E8">
        <w:rPr>
          <w:rFonts w:ascii="Times New Roman" w:hAnsi="Times New Roman" w:cs="Times New Roman"/>
        </w:rPr>
        <w:t>="Total volume (MET-min/week)", y="OR (95%CI)")</w:t>
      </w:r>
    </w:p>
    <w:p w14:paraId="09C6A319" w14:textId="77777777" w:rsidR="001A339C" w:rsidRPr="007654E8" w:rsidRDefault="001A339C" w:rsidP="001A339C">
      <w:pPr>
        <w:rPr>
          <w:rFonts w:ascii="Times New Roman" w:hAnsi="Times New Roman" w:cs="Times New Roman"/>
        </w:rPr>
      </w:pPr>
      <w:r w:rsidRPr="007654E8">
        <w:rPr>
          <w:rFonts w:ascii="Times New Roman" w:hAnsi="Times New Roman" w:cs="Times New Roman"/>
        </w:rPr>
        <w:t>uu2=uu1+guides(fill=F)</w:t>
      </w:r>
    </w:p>
    <w:p w14:paraId="246B9C99" w14:textId="77777777" w:rsidR="001A339C" w:rsidRPr="007654E8" w:rsidRDefault="001A339C" w:rsidP="001A339C">
      <w:pPr>
        <w:rPr>
          <w:rFonts w:ascii="Times New Roman" w:hAnsi="Times New Roman" w:cs="Times New Roman"/>
        </w:rPr>
      </w:pPr>
    </w:p>
    <w:p w14:paraId="630A1050" w14:textId="77777777" w:rsidR="001A339C" w:rsidRPr="007654E8" w:rsidRDefault="001A339C" w:rsidP="001A339C">
      <w:pPr>
        <w:rPr>
          <w:rFonts w:ascii="Times New Roman" w:hAnsi="Times New Roman" w:cs="Times New Roman"/>
        </w:rPr>
      </w:pPr>
      <w:proofErr w:type="gramStart"/>
      <w:r w:rsidRPr="007654E8">
        <w:rPr>
          <w:rFonts w:ascii="Times New Roman" w:hAnsi="Times New Roman" w:cs="Times New Roman"/>
        </w:rPr>
        <w:t>grid.arrange</w:t>
      </w:r>
      <w:proofErr w:type="gramEnd"/>
      <w:r w:rsidRPr="007654E8">
        <w:rPr>
          <w:rFonts w:ascii="Times New Roman" w:hAnsi="Times New Roman" w:cs="Times New Roman"/>
        </w:rPr>
        <w:t>(mm2,rr2,ss2,tt2,uu2, ncol=5, nrow =1)</w:t>
      </w:r>
    </w:p>
    <w:p w14:paraId="054DDD6E" w14:textId="77777777" w:rsidR="001A339C" w:rsidRPr="007654E8" w:rsidRDefault="001A339C" w:rsidP="00B00A1C">
      <w:pPr>
        <w:rPr>
          <w:rFonts w:ascii="Times New Roman" w:hAnsi="Times New Roman" w:cs="Times New Roman"/>
        </w:rPr>
      </w:pPr>
    </w:p>
    <w:sectPr w:rsidR="001A339C" w:rsidRPr="00765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A8FBA" w14:textId="77777777" w:rsidR="0010498A" w:rsidRDefault="0010498A" w:rsidP="00F156DE">
      <w:r>
        <w:separator/>
      </w:r>
    </w:p>
  </w:endnote>
  <w:endnote w:type="continuationSeparator" w:id="0">
    <w:p w14:paraId="3FAC3256" w14:textId="77777777" w:rsidR="0010498A" w:rsidRDefault="0010498A" w:rsidP="00F15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1A3B4" w14:textId="77777777" w:rsidR="0010498A" w:rsidRDefault="0010498A" w:rsidP="00F156DE">
      <w:r>
        <w:separator/>
      </w:r>
    </w:p>
  </w:footnote>
  <w:footnote w:type="continuationSeparator" w:id="0">
    <w:p w14:paraId="410706C4" w14:textId="77777777" w:rsidR="0010498A" w:rsidRDefault="0010498A" w:rsidP="00F15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FE"/>
    <w:rsid w:val="000B6DFE"/>
    <w:rsid w:val="0010498A"/>
    <w:rsid w:val="001A339C"/>
    <w:rsid w:val="002B0D54"/>
    <w:rsid w:val="003646E6"/>
    <w:rsid w:val="00482323"/>
    <w:rsid w:val="00745E26"/>
    <w:rsid w:val="007654E8"/>
    <w:rsid w:val="00B00A1C"/>
    <w:rsid w:val="00C23633"/>
    <w:rsid w:val="00EE4F3F"/>
    <w:rsid w:val="00F1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51E3A"/>
  <w15:chartTrackingRefBased/>
  <w15:docId w15:val="{25B46A16-D9E7-461A-AC36-AF7B3601C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6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3</Pages>
  <Words>8726</Words>
  <Characters>49739</Characters>
  <Application>Microsoft Office Word</Application>
  <DocSecurity>0</DocSecurity>
  <Lines>414</Lines>
  <Paragraphs>116</Paragraphs>
  <ScaleCrop>false</ScaleCrop>
  <Company/>
  <LinksUpToDate>false</LinksUpToDate>
  <CharactersWithSpaces>58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bim</dc:creator>
  <cp:keywords/>
  <dc:description/>
  <cp:lastModifiedBy>hustbim</cp:lastModifiedBy>
  <cp:revision>5</cp:revision>
  <dcterms:created xsi:type="dcterms:W3CDTF">2023-10-22T11:07:00Z</dcterms:created>
  <dcterms:modified xsi:type="dcterms:W3CDTF">2023-10-23T11:47:00Z</dcterms:modified>
</cp:coreProperties>
</file>